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8EA38" w14:textId="5481B146" w:rsidR="00EC3754" w:rsidRDefault="008B0FD1" w:rsidP="002254DB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Additional </w:t>
      </w:r>
      <w:r w:rsidR="00AD5935">
        <w:rPr>
          <w:rFonts w:ascii="Arial" w:hAnsi="Arial" w:cs="Arial"/>
          <w:sz w:val="18"/>
          <w:szCs w:val="18"/>
          <w:lang w:val="en-US"/>
        </w:rPr>
        <w:t xml:space="preserve">file 1: </w:t>
      </w:r>
      <w:r>
        <w:rPr>
          <w:rFonts w:ascii="Arial" w:hAnsi="Arial" w:cs="Arial"/>
          <w:sz w:val="18"/>
          <w:szCs w:val="18"/>
          <w:lang w:val="en-US"/>
        </w:rPr>
        <w:t xml:space="preserve">Table </w:t>
      </w:r>
      <w:r w:rsidR="00AD5935">
        <w:rPr>
          <w:rFonts w:ascii="Arial" w:hAnsi="Arial" w:cs="Arial"/>
          <w:sz w:val="18"/>
          <w:szCs w:val="18"/>
          <w:lang w:val="en-US"/>
        </w:rPr>
        <w:t>S</w:t>
      </w:r>
      <w:r>
        <w:rPr>
          <w:rFonts w:ascii="Arial" w:hAnsi="Arial" w:cs="Arial"/>
          <w:sz w:val="18"/>
          <w:szCs w:val="18"/>
          <w:lang w:val="en-US"/>
        </w:rPr>
        <w:t>1 (Supplement to Table 2) –</w:t>
      </w:r>
      <w:r w:rsidRPr="00DF38AE">
        <w:rPr>
          <w:rFonts w:ascii="Arial" w:hAnsi="Arial" w:cs="Arial"/>
          <w:sz w:val="18"/>
          <w:szCs w:val="18"/>
          <w:lang w:val="en-US"/>
        </w:rPr>
        <w:t xml:space="preserve"> </w:t>
      </w:r>
      <w:r w:rsidR="0069613E">
        <w:rPr>
          <w:rFonts w:ascii="Arial" w:hAnsi="Arial" w:cs="Arial"/>
          <w:sz w:val="18"/>
          <w:szCs w:val="18"/>
          <w:lang w:val="en-US"/>
        </w:rPr>
        <w:t>M</w:t>
      </w:r>
      <w:r>
        <w:rPr>
          <w:rFonts w:ascii="Arial" w:hAnsi="Arial" w:cs="Arial"/>
          <w:sz w:val="18"/>
          <w:szCs w:val="18"/>
          <w:lang w:val="en-US"/>
        </w:rPr>
        <w:t>aternal predictors of</w:t>
      </w:r>
      <w:r w:rsidRPr="00DF38AE">
        <w:rPr>
          <w:rFonts w:ascii="Arial" w:hAnsi="Arial" w:cs="Arial"/>
          <w:sz w:val="18"/>
          <w:szCs w:val="18"/>
          <w:lang w:val="en-US"/>
        </w:rPr>
        <w:t xml:space="preserve"> adverse </w:t>
      </w:r>
      <w:r w:rsidR="0069613E">
        <w:rPr>
          <w:rFonts w:ascii="Arial" w:hAnsi="Arial" w:cs="Arial"/>
          <w:sz w:val="18"/>
          <w:szCs w:val="18"/>
          <w:lang w:val="en-US"/>
        </w:rPr>
        <w:t xml:space="preserve">neonatal and maternal </w:t>
      </w:r>
      <w:r w:rsidRPr="00DF38AE">
        <w:rPr>
          <w:rFonts w:ascii="Arial" w:hAnsi="Arial" w:cs="Arial"/>
          <w:sz w:val="18"/>
          <w:szCs w:val="18"/>
          <w:lang w:val="en-US"/>
        </w:rPr>
        <w:t>outcomes</w:t>
      </w:r>
      <w:r>
        <w:rPr>
          <w:rFonts w:ascii="Arial" w:hAnsi="Arial" w:cs="Arial"/>
          <w:sz w:val="18"/>
          <w:szCs w:val="18"/>
          <w:lang w:val="en-US"/>
        </w:rPr>
        <w:t xml:space="preserve"> in univariate</w:t>
      </w:r>
      <w:r w:rsidRPr="00DF38AE">
        <w:rPr>
          <w:rFonts w:ascii="Arial" w:hAnsi="Arial" w:cs="Arial"/>
          <w:sz w:val="18"/>
          <w:szCs w:val="18"/>
          <w:lang w:val="en-US"/>
        </w:rPr>
        <w:t xml:space="preserve"> analy</w:t>
      </w:r>
      <w:bookmarkStart w:id="0" w:name="_GoBack"/>
      <w:bookmarkEnd w:id="0"/>
      <w:r w:rsidRPr="00DF38AE">
        <w:rPr>
          <w:rFonts w:ascii="Arial" w:hAnsi="Arial" w:cs="Arial"/>
          <w:sz w:val="18"/>
          <w:szCs w:val="18"/>
          <w:lang w:val="en-US"/>
        </w:rPr>
        <w:t>s</w:t>
      </w:r>
      <w:r>
        <w:rPr>
          <w:rFonts w:ascii="Arial" w:hAnsi="Arial" w:cs="Arial"/>
          <w:sz w:val="18"/>
          <w:szCs w:val="18"/>
          <w:lang w:val="en-US"/>
        </w:rPr>
        <w:t>i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969"/>
        <w:gridCol w:w="917"/>
        <w:gridCol w:w="917"/>
        <w:gridCol w:w="917"/>
        <w:gridCol w:w="1222"/>
      </w:tblGrid>
      <w:tr w:rsidR="002254DB" w:rsidRPr="00BA5E4E" w14:paraId="15991F20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1297D329" w14:textId="6E0E1FF2" w:rsidR="002254DB" w:rsidRPr="008B0FD1" w:rsidRDefault="002254DB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0FD1">
              <w:rPr>
                <w:rFonts w:ascii="Arial" w:hAnsi="Arial" w:cs="Arial"/>
                <w:sz w:val="18"/>
                <w:szCs w:val="18"/>
                <w:lang w:val="en-US"/>
              </w:rPr>
              <w:t>Presence of neonatal and maternal outcomes</w:t>
            </w:r>
          </w:p>
        </w:tc>
        <w:tc>
          <w:tcPr>
            <w:tcW w:w="2969" w:type="dxa"/>
            <w:vAlign w:val="center"/>
            <w:hideMark/>
          </w:tcPr>
          <w:p w14:paraId="658C86A3" w14:textId="661B3F25" w:rsidR="002254DB" w:rsidRPr="00BA5E4E" w:rsidRDefault="002254DB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nal predictors </w:t>
            </w:r>
          </w:p>
        </w:tc>
        <w:tc>
          <w:tcPr>
            <w:tcW w:w="917" w:type="dxa"/>
            <w:vAlign w:val="center"/>
            <w:hideMark/>
          </w:tcPr>
          <w:p w14:paraId="5B1604A3" w14:textId="0636F88D" w:rsidR="002254DB" w:rsidRPr="00BA5E4E" w:rsidRDefault="002254DB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BA5E4E">
              <w:rPr>
                <w:rFonts w:ascii="Arial" w:hAnsi="Arial" w:cs="Arial"/>
                <w:sz w:val="18"/>
                <w:szCs w:val="18"/>
              </w:rPr>
              <w:t>dds Ratio</w:t>
            </w:r>
          </w:p>
        </w:tc>
        <w:tc>
          <w:tcPr>
            <w:tcW w:w="1834" w:type="dxa"/>
            <w:gridSpan w:val="2"/>
            <w:vAlign w:val="center"/>
            <w:hideMark/>
          </w:tcPr>
          <w:p w14:paraId="76BCD0DB" w14:textId="33800373" w:rsidR="002254DB" w:rsidRPr="00BA5E4E" w:rsidRDefault="002254DB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5E4E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222" w:type="dxa"/>
            <w:vAlign w:val="center"/>
            <w:hideMark/>
          </w:tcPr>
          <w:p w14:paraId="44A55420" w14:textId="75B364E4" w:rsidR="002254DB" w:rsidRPr="00BA5E4E" w:rsidRDefault="007B2947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</w:t>
            </w:r>
            <w:r w:rsidR="002254DB" w:rsidRPr="00BA5E4E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</w:tr>
      <w:tr w:rsidR="008E0713" w:rsidRPr="00BA5E4E" w14:paraId="375915C8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2E4BDDC0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FD1">
              <w:rPr>
                <w:rFonts w:ascii="Arial" w:hAnsi="Arial" w:cs="Arial"/>
                <w:sz w:val="18"/>
                <w:szCs w:val="18"/>
              </w:rPr>
              <w:t>Cesarean section</w:t>
            </w:r>
          </w:p>
        </w:tc>
        <w:tc>
          <w:tcPr>
            <w:tcW w:w="2969" w:type="dxa"/>
            <w:vAlign w:val="center"/>
          </w:tcPr>
          <w:p w14:paraId="2F86E166" w14:textId="63242B4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1A7B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6481C6F1" w14:textId="7D9DCF8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917" w:type="dxa"/>
            <w:vAlign w:val="center"/>
          </w:tcPr>
          <w:p w14:paraId="61B9F0ED" w14:textId="2A308FB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917" w:type="dxa"/>
            <w:vAlign w:val="center"/>
          </w:tcPr>
          <w:p w14:paraId="355CAB16" w14:textId="2405652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222" w:type="dxa"/>
            <w:vAlign w:val="center"/>
          </w:tcPr>
          <w:p w14:paraId="3F1C2F8D" w14:textId="7E053EB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375D72" w:rsidRPr="00BA5E4E" w14:paraId="14892253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82C6533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3A333B35" w14:textId="02D262C1" w:rsidR="00375D72" w:rsidRPr="00F24F7F" w:rsidRDefault="00375D72" w:rsidP="004F04D9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5A732663" w14:textId="5CCBCD74" w:rsidR="00375D72" w:rsidRPr="00F24F7F" w:rsidRDefault="000B3FD7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917" w:type="dxa"/>
            <w:vAlign w:val="center"/>
          </w:tcPr>
          <w:p w14:paraId="0E947E68" w14:textId="16C063DC" w:rsidR="00375D72" w:rsidRPr="00F24F7F" w:rsidRDefault="000B3FD7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917" w:type="dxa"/>
            <w:vAlign w:val="center"/>
          </w:tcPr>
          <w:p w14:paraId="71C21878" w14:textId="3A4BC2E0" w:rsidR="00375D72" w:rsidRPr="00F24F7F" w:rsidRDefault="000B3FD7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222" w:type="dxa"/>
            <w:vAlign w:val="center"/>
          </w:tcPr>
          <w:p w14:paraId="3E31B8BE" w14:textId="33F7B97E" w:rsidR="00375D72" w:rsidRPr="00F24F7F" w:rsidRDefault="000B3FD7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</w:tr>
      <w:tr w:rsidR="00375D72" w:rsidRPr="00BA5E4E" w14:paraId="5AF86306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2F34FD9B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1EF1FAC1" w14:textId="2A43ADE6" w:rsidR="00375D72" w:rsidRPr="00F24F7F" w:rsidRDefault="00375D72" w:rsidP="00447E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442D7F00" w14:textId="4B95E822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917" w:type="dxa"/>
            <w:vAlign w:val="center"/>
          </w:tcPr>
          <w:p w14:paraId="206E0861" w14:textId="2B23A3E1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</w:t>
            </w:r>
            <w:r w:rsidR="005C2504" w:rsidRPr="00F24F7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917" w:type="dxa"/>
            <w:vAlign w:val="center"/>
          </w:tcPr>
          <w:p w14:paraId="384441DD" w14:textId="6B0BB54D" w:rsidR="00375D72" w:rsidRPr="00F24F7F" w:rsidRDefault="009E2796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1222" w:type="dxa"/>
            <w:vAlign w:val="center"/>
          </w:tcPr>
          <w:p w14:paraId="2D9F7FD9" w14:textId="31FC25B5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375D72" w:rsidRPr="00BA5E4E" w14:paraId="5D776083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4A90BAAB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2D561F5E" w14:textId="31C0A2D6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="00BB04DB"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="00BB04DB"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5BFE2C8B" w14:textId="47E632C9" w:rsidR="00375D72" w:rsidRPr="00F24F7F" w:rsidRDefault="00127645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917" w:type="dxa"/>
            <w:vAlign w:val="center"/>
          </w:tcPr>
          <w:p w14:paraId="40FFB0B4" w14:textId="46F6EDBC" w:rsidR="00375D72" w:rsidRPr="00F24F7F" w:rsidRDefault="00127645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17" w:type="dxa"/>
            <w:vAlign w:val="center"/>
          </w:tcPr>
          <w:p w14:paraId="2C2ACBEC" w14:textId="453B2323" w:rsidR="00375D72" w:rsidRPr="00F24F7F" w:rsidRDefault="00127645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222" w:type="dxa"/>
            <w:vAlign w:val="center"/>
          </w:tcPr>
          <w:p w14:paraId="00DDF11C" w14:textId="38067B30" w:rsidR="00375D72" w:rsidRPr="00F24F7F" w:rsidRDefault="00127645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</w:tr>
      <w:tr w:rsidR="00375D72" w:rsidRPr="00BA5E4E" w14:paraId="3A83A809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050F070E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2C8E5949" w14:textId="4AB9DC1A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/l) </w:t>
            </w:r>
          </w:p>
        </w:tc>
        <w:tc>
          <w:tcPr>
            <w:tcW w:w="917" w:type="dxa"/>
            <w:vAlign w:val="center"/>
          </w:tcPr>
          <w:p w14:paraId="6C041E02" w14:textId="240CC2EA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</w:t>
            </w:r>
            <w:r w:rsidR="00C33FCA" w:rsidRPr="00F24F7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7" w:type="dxa"/>
            <w:vAlign w:val="center"/>
          </w:tcPr>
          <w:p w14:paraId="7500206B" w14:textId="3CF1236F" w:rsidR="00375D72" w:rsidRPr="00F24F7F" w:rsidRDefault="00C33FCA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17" w:type="dxa"/>
            <w:vAlign w:val="center"/>
          </w:tcPr>
          <w:p w14:paraId="20E8A614" w14:textId="2A042FCB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222" w:type="dxa"/>
            <w:vAlign w:val="center"/>
          </w:tcPr>
          <w:p w14:paraId="183814D3" w14:textId="7DAA5596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</w:tr>
      <w:tr w:rsidR="00375D72" w:rsidRPr="00BA5E4E" w14:paraId="0B826B91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3C5AD443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038DD680" w14:textId="7622A732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736A9CE7" w14:textId="2BF22997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917" w:type="dxa"/>
            <w:vAlign w:val="center"/>
          </w:tcPr>
          <w:p w14:paraId="5C1230CB" w14:textId="04325FEC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17" w:type="dxa"/>
            <w:vAlign w:val="center"/>
          </w:tcPr>
          <w:p w14:paraId="40E6C4B9" w14:textId="1759D418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2</w:t>
            </w:r>
            <w:r w:rsidR="007E7E2F" w:rsidRPr="00F24F7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22" w:type="dxa"/>
            <w:vAlign w:val="center"/>
          </w:tcPr>
          <w:p w14:paraId="7015B30A" w14:textId="7CA9574D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</w:tr>
      <w:tr w:rsidR="00375D72" w:rsidRPr="00BA5E4E" w14:paraId="20348BC9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40605FC1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4C464EA5" w14:textId="6683C196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st GDM booking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4044007C" w14:textId="0918D4FB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917" w:type="dxa"/>
            <w:vAlign w:val="center"/>
          </w:tcPr>
          <w:p w14:paraId="0BD36825" w14:textId="18AF44C7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917" w:type="dxa"/>
            <w:vAlign w:val="center"/>
          </w:tcPr>
          <w:p w14:paraId="484F17C7" w14:textId="16EE447C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1222" w:type="dxa"/>
            <w:vAlign w:val="center"/>
          </w:tcPr>
          <w:p w14:paraId="1D4FF9F2" w14:textId="4DC619BE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</w:tr>
      <w:tr w:rsidR="00082716" w:rsidRPr="00082716" w14:paraId="4C62FCEE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39737B58" w14:textId="77777777" w:rsidR="00082716" w:rsidRPr="008B0FD1" w:rsidRDefault="00082716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1E4FC39A" w14:textId="67A692D2" w:rsidR="00082716" w:rsidRPr="00F24F7F" w:rsidRDefault="00082716" w:rsidP="00A97516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end of pregnancy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F24F7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750F9C3F" w14:textId="37A31871" w:rsidR="00082716" w:rsidRPr="00F24F7F" w:rsidRDefault="009409B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17" w:type="dxa"/>
            <w:vAlign w:val="center"/>
          </w:tcPr>
          <w:p w14:paraId="72EA0AA7" w14:textId="478A016B" w:rsidR="00082716" w:rsidRPr="00F24F7F" w:rsidRDefault="009409B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917" w:type="dxa"/>
            <w:vAlign w:val="center"/>
          </w:tcPr>
          <w:p w14:paraId="17A7ACEB" w14:textId="67FD49CE" w:rsidR="00082716" w:rsidRPr="00F24F7F" w:rsidRDefault="009409B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2.32</w:t>
            </w:r>
          </w:p>
        </w:tc>
        <w:tc>
          <w:tcPr>
            <w:tcW w:w="1222" w:type="dxa"/>
            <w:vAlign w:val="center"/>
          </w:tcPr>
          <w:p w14:paraId="16A17DC7" w14:textId="752A959B" w:rsidR="00082716" w:rsidRPr="00F24F7F" w:rsidRDefault="009409B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987</w:t>
            </w:r>
          </w:p>
        </w:tc>
      </w:tr>
      <w:tr w:rsidR="00375D72" w:rsidRPr="00BA5E4E" w14:paraId="48646E54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290B6CCC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3659960B" w14:textId="01732C0C" w:rsidR="00375D72" w:rsidRPr="00F24F7F" w:rsidRDefault="00375D72" w:rsidP="00447EC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 w:rsidR="004C398D"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25DDE5DC" w14:textId="471529A5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917" w:type="dxa"/>
            <w:vAlign w:val="center"/>
          </w:tcPr>
          <w:p w14:paraId="4CC7F5CC" w14:textId="11EB7D81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917" w:type="dxa"/>
            <w:vAlign w:val="center"/>
          </w:tcPr>
          <w:p w14:paraId="2E2D7AE3" w14:textId="123A7A2F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1222" w:type="dxa"/>
            <w:noWrap/>
            <w:vAlign w:val="center"/>
          </w:tcPr>
          <w:p w14:paraId="21D01FE6" w14:textId="686E1904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</w:tr>
      <w:tr w:rsidR="008E0713" w:rsidRPr="00BA5E4E" w14:paraId="117923DB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6E846F81" w14:textId="5E405DED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FD1">
              <w:rPr>
                <w:rFonts w:ascii="Arial" w:hAnsi="Arial" w:cs="Arial"/>
                <w:sz w:val="18"/>
                <w:szCs w:val="18"/>
              </w:rPr>
              <w:t xml:space="preserve">Macrosomia </w:t>
            </w:r>
            <w:r w:rsidRPr="008B0FD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69" w:type="dxa"/>
            <w:vAlign w:val="center"/>
          </w:tcPr>
          <w:p w14:paraId="69B68CF0" w14:textId="7161AE8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1A7B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1B49D4BE" w14:textId="4B71667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917" w:type="dxa"/>
            <w:vAlign w:val="center"/>
          </w:tcPr>
          <w:p w14:paraId="7A7332AB" w14:textId="58746241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917" w:type="dxa"/>
            <w:vAlign w:val="center"/>
          </w:tcPr>
          <w:p w14:paraId="306BCC6C" w14:textId="03EA49F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222" w:type="dxa"/>
            <w:noWrap/>
            <w:vAlign w:val="center"/>
          </w:tcPr>
          <w:p w14:paraId="328E2047" w14:textId="4E23F68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</w:tr>
      <w:tr w:rsidR="00375D72" w:rsidRPr="00BA5E4E" w14:paraId="398E77C5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1FB22A48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110CE181" w14:textId="0884B230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3633C112" w14:textId="65B49B59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917" w:type="dxa"/>
            <w:vAlign w:val="center"/>
          </w:tcPr>
          <w:p w14:paraId="7A8293A5" w14:textId="5CB8A336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917" w:type="dxa"/>
            <w:vAlign w:val="center"/>
          </w:tcPr>
          <w:p w14:paraId="7E672569" w14:textId="325A2E74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222" w:type="dxa"/>
            <w:noWrap/>
            <w:vAlign w:val="center"/>
          </w:tcPr>
          <w:p w14:paraId="561332BE" w14:textId="48B4D7D4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75D72" w:rsidRPr="00BA5E4E" w14:paraId="601679C7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2322C459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07D34E85" w14:textId="54B54733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50780308" w14:textId="53A5A54D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917" w:type="dxa"/>
            <w:vAlign w:val="center"/>
          </w:tcPr>
          <w:p w14:paraId="27192505" w14:textId="0774A7CF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</w:t>
            </w:r>
            <w:r w:rsidR="007337F6" w:rsidRPr="00F24F7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17" w:type="dxa"/>
            <w:vAlign w:val="center"/>
          </w:tcPr>
          <w:p w14:paraId="0AAE05DD" w14:textId="281D38C2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22" w:type="dxa"/>
            <w:noWrap/>
            <w:vAlign w:val="center"/>
          </w:tcPr>
          <w:p w14:paraId="5123A8FB" w14:textId="04172BF8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375D72" w:rsidRPr="00BA5E4E" w14:paraId="34183126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701C3DF4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0681AD7C" w14:textId="684894EE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37E91AA1" w14:textId="199EFF4C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917" w:type="dxa"/>
            <w:vAlign w:val="center"/>
          </w:tcPr>
          <w:p w14:paraId="04AF6F41" w14:textId="39D8A95F" w:rsidR="00375D72" w:rsidRPr="00F24F7F" w:rsidRDefault="00127645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917" w:type="dxa"/>
            <w:vAlign w:val="center"/>
          </w:tcPr>
          <w:p w14:paraId="594BBF24" w14:textId="4A224F55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1222" w:type="dxa"/>
            <w:noWrap/>
            <w:vAlign w:val="center"/>
          </w:tcPr>
          <w:p w14:paraId="49F0C090" w14:textId="214A4ED1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375D72" w:rsidRPr="00BA5E4E" w14:paraId="200B2F98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0C4062C5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1D19DEBC" w14:textId="14B27F91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04828A7F" w14:textId="349166E9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917" w:type="dxa"/>
            <w:vAlign w:val="center"/>
          </w:tcPr>
          <w:p w14:paraId="1F07E675" w14:textId="4925B9FB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17" w:type="dxa"/>
            <w:vAlign w:val="center"/>
          </w:tcPr>
          <w:p w14:paraId="0D20D273" w14:textId="475CBB02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222" w:type="dxa"/>
            <w:noWrap/>
            <w:vAlign w:val="center"/>
          </w:tcPr>
          <w:p w14:paraId="3F36453E" w14:textId="4B7F19FC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</w:tr>
      <w:tr w:rsidR="00375D72" w:rsidRPr="00BA5E4E" w14:paraId="2B390273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527A87A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6D77438F" w14:textId="5BEB35AD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1367ACBA" w14:textId="36254226" w:rsidR="00375D72" w:rsidRPr="00F24F7F" w:rsidRDefault="007E7E2F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2</w:t>
            </w:r>
            <w:r w:rsidR="00375D72" w:rsidRPr="00F24F7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7" w:type="dxa"/>
            <w:vAlign w:val="center"/>
          </w:tcPr>
          <w:p w14:paraId="0B5A2514" w14:textId="34159B8D" w:rsidR="00375D72" w:rsidRPr="00F24F7F" w:rsidRDefault="007E7E2F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17" w:type="dxa"/>
            <w:vAlign w:val="center"/>
          </w:tcPr>
          <w:p w14:paraId="1C4D2B03" w14:textId="594D2D90" w:rsidR="00375D72" w:rsidRPr="00F24F7F" w:rsidRDefault="007E7E2F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222" w:type="dxa"/>
            <w:noWrap/>
            <w:vAlign w:val="center"/>
          </w:tcPr>
          <w:p w14:paraId="5777D526" w14:textId="3EF8D3E0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</w:tr>
      <w:tr w:rsidR="00375D72" w:rsidRPr="00BA5E4E" w14:paraId="5F362703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4091D63F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35D508E0" w14:textId="7C5B81BD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st GDM booking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48C258FC" w14:textId="4B6A3E25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917" w:type="dxa"/>
            <w:vAlign w:val="center"/>
          </w:tcPr>
          <w:p w14:paraId="62DC8CB1" w14:textId="45DEE12A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917" w:type="dxa"/>
            <w:vAlign w:val="center"/>
          </w:tcPr>
          <w:p w14:paraId="420E57A4" w14:textId="1270EC4A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6.03</w:t>
            </w:r>
          </w:p>
        </w:tc>
        <w:tc>
          <w:tcPr>
            <w:tcW w:w="1222" w:type="dxa"/>
            <w:noWrap/>
            <w:vAlign w:val="center"/>
          </w:tcPr>
          <w:p w14:paraId="3B44F34A" w14:textId="1125992B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375D72" w:rsidRPr="00BA5E4E" w14:paraId="55D3FCA9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0BF72A25" w14:textId="77777777" w:rsidR="00375D72" w:rsidRPr="008B0FD1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2418833E" w14:textId="5D8D2EBD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</w:t>
            </w:r>
            <w:r w:rsidR="00A97516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A1c at the end of pregnancy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="00A97516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F24F7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5B6FA508" w14:textId="2ABE3C44" w:rsidR="00375D72" w:rsidRPr="00F24F7F" w:rsidRDefault="0059309C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6.45</w:t>
            </w:r>
          </w:p>
        </w:tc>
        <w:tc>
          <w:tcPr>
            <w:tcW w:w="917" w:type="dxa"/>
            <w:vAlign w:val="center"/>
          </w:tcPr>
          <w:p w14:paraId="651B16FF" w14:textId="46875E4B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917" w:type="dxa"/>
            <w:vAlign w:val="center"/>
          </w:tcPr>
          <w:p w14:paraId="5B4E0E79" w14:textId="47EF0925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22.9</w:t>
            </w:r>
            <w:r w:rsidR="0059309C" w:rsidRPr="00F24F7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22" w:type="dxa"/>
            <w:noWrap/>
            <w:vAlign w:val="center"/>
          </w:tcPr>
          <w:p w14:paraId="5C8E2FFE" w14:textId="769081B1" w:rsidR="00375D72" w:rsidRPr="00F24F7F" w:rsidRDefault="00375D72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4C398D" w:rsidRPr="00BA5E4E" w14:paraId="432BE6F2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32745175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3365C48E" w14:textId="4979452C" w:rsidR="004C398D" w:rsidRPr="00F24F7F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62324743" w14:textId="14FC0854" w:rsidR="004C398D" w:rsidRPr="00F24F7F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917" w:type="dxa"/>
            <w:vAlign w:val="center"/>
          </w:tcPr>
          <w:p w14:paraId="3DE4C0B6" w14:textId="23D83477" w:rsidR="004C398D" w:rsidRPr="00F24F7F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917" w:type="dxa"/>
            <w:vAlign w:val="center"/>
          </w:tcPr>
          <w:p w14:paraId="0BC1EB20" w14:textId="38618AAE" w:rsidR="004C398D" w:rsidRPr="00F24F7F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5.86</w:t>
            </w:r>
          </w:p>
        </w:tc>
        <w:tc>
          <w:tcPr>
            <w:tcW w:w="1222" w:type="dxa"/>
            <w:noWrap/>
            <w:vAlign w:val="center"/>
          </w:tcPr>
          <w:p w14:paraId="2965D868" w14:textId="1111F9B3" w:rsidR="004C398D" w:rsidRPr="00F24F7F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8E0713" w:rsidRPr="00B75CBA" w14:paraId="0E2D5CED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3C6FFF03" w14:textId="53D0C0A6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FD1">
              <w:rPr>
                <w:rFonts w:ascii="Arial" w:hAnsi="Arial" w:cs="Arial"/>
                <w:sz w:val="18"/>
                <w:szCs w:val="18"/>
              </w:rPr>
              <w:t xml:space="preserve">LGA </w:t>
            </w:r>
            <w:r w:rsidRPr="008B0FD1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969" w:type="dxa"/>
            <w:vAlign w:val="center"/>
          </w:tcPr>
          <w:p w14:paraId="2F96DF72" w14:textId="7D9389C6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1A7B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4A06EB96" w14:textId="2019606D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917" w:type="dxa"/>
            <w:vAlign w:val="center"/>
          </w:tcPr>
          <w:p w14:paraId="0688A4CD" w14:textId="0894F3DE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17" w:type="dxa"/>
            <w:vAlign w:val="center"/>
          </w:tcPr>
          <w:p w14:paraId="4326EEA4" w14:textId="555C3CF3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222" w:type="dxa"/>
            <w:vAlign w:val="center"/>
          </w:tcPr>
          <w:p w14:paraId="479DDCD3" w14:textId="4E9B240C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0.064</w:t>
            </w:r>
          </w:p>
        </w:tc>
      </w:tr>
      <w:tr w:rsidR="004C398D" w:rsidRPr="00BA5E4E" w14:paraId="64D4BD88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9C4A0EF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675ED35A" w14:textId="63A9F961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Gestational weight gain(kg)</w:t>
            </w:r>
          </w:p>
        </w:tc>
        <w:tc>
          <w:tcPr>
            <w:tcW w:w="917" w:type="dxa"/>
            <w:vAlign w:val="center"/>
          </w:tcPr>
          <w:p w14:paraId="3BDF1E6E" w14:textId="0AD0E798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917" w:type="dxa"/>
            <w:vAlign w:val="center"/>
          </w:tcPr>
          <w:p w14:paraId="799F29AA" w14:textId="0B5159A2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917" w:type="dxa"/>
            <w:vAlign w:val="center"/>
          </w:tcPr>
          <w:p w14:paraId="6A0E5870" w14:textId="4AE86428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222" w:type="dxa"/>
            <w:vAlign w:val="center"/>
          </w:tcPr>
          <w:p w14:paraId="4363C04A" w14:textId="5057373C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C398D" w:rsidRPr="00BA5E4E" w14:paraId="354CF265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CDC0DFF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0111CE0D" w14:textId="30C2BE2C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231A771B" w14:textId="01E48156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917" w:type="dxa"/>
            <w:vAlign w:val="center"/>
          </w:tcPr>
          <w:p w14:paraId="49580AFF" w14:textId="36427BBC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917" w:type="dxa"/>
            <w:vAlign w:val="center"/>
          </w:tcPr>
          <w:p w14:paraId="51AAA2DA" w14:textId="2F91BDAE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22" w:type="dxa"/>
            <w:vAlign w:val="center"/>
          </w:tcPr>
          <w:p w14:paraId="1A366EFF" w14:textId="052699A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C398D" w:rsidRPr="00BA5E4E" w14:paraId="3E59701D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1770FDAB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64C046A3" w14:textId="168E5B31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3F62B9ED" w14:textId="0E93D930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917" w:type="dxa"/>
            <w:vAlign w:val="center"/>
          </w:tcPr>
          <w:p w14:paraId="4983835A" w14:textId="58FFCDFE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917" w:type="dxa"/>
            <w:vAlign w:val="center"/>
          </w:tcPr>
          <w:p w14:paraId="5552EDC2" w14:textId="000E30F8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1222" w:type="dxa"/>
            <w:vAlign w:val="center"/>
          </w:tcPr>
          <w:p w14:paraId="6978120D" w14:textId="3C2C224C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4C398D" w:rsidRPr="00A016DA" w14:paraId="7D690ABE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3ECA0392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66F7BB19" w14:textId="1DD95445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48D19DBA" w14:textId="507F63EB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13</w:t>
            </w:r>
          </w:p>
        </w:tc>
        <w:tc>
          <w:tcPr>
            <w:tcW w:w="917" w:type="dxa"/>
            <w:vAlign w:val="center"/>
          </w:tcPr>
          <w:p w14:paraId="2C9CB4C6" w14:textId="16E25272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17" w:type="dxa"/>
            <w:vAlign w:val="center"/>
          </w:tcPr>
          <w:p w14:paraId="12CFDF5B" w14:textId="6DE7BC01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222" w:type="dxa"/>
            <w:vAlign w:val="center"/>
          </w:tcPr>
          <w:p w14:paraId="4BB86E37" w14:textId="6F26A915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077</w:t>
            </w:r>
          </w:p>
        </w:tc>
      </w:tr>
      <w:tr w:rsidR="004C398D" w:rsidRPr="00BA5E4E" w14:paraId="58EF8CCE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7D52B481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  <w:hideMark/>
          </w:tcPr>
          <w:p w14:paraId="68E3B2D8" w14:textId="703B12C8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  <w:hideMark/>
          </w:tcPr>
          <w:p w14:paraId="0250FD96" w14:textId="2F0134E6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917" w:type="dxa"/>
            <w:vAlign w:val="center"/>
            <w:hideMark/>
          </w:tcPr>
          <w:p w14:paraId="781D134B" w14:textId="74B1CA36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17" w:type="dxa"/>
            <w:vAlign w:val="center"/>
            <w:hideMark/>
          </w:tcPr>
          <w:p w14:paraId="0E7A201C" w14:textId="5F18DF83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222" w:type="dxa"/>
            <w:vAlign w:val="center"/>
            <w:hideMark/>
          </w:tcPr>
          <w:p w14:paraId="7E2E7FF3" w14:textId="0855B0B8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364</w:t>
            </w:r>
          </w:p>
        </w:tc>
      </w:tr>
      <w:tr w:rsidR="004C398D" w:rsidRPr="00BA5E4E" w14:paraId="1C498492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5C7D5242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color w:val="C45911" w:themeColor="accent2" w:themeShade="BF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4EC98D5C" w14:textId="0C46E4E6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st GDM booking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2540E508" w14:textId="3883E52A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917" w:type="dxa"/>
            <w:vAlign w:val="center"/>
          </w:tcPr>
          <w:p w14:paraId="459F18E1" w14:textId="36FB5726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917" w:type="dxa"/>
            <w:vAlign w:val="center"/>
          </w:tcPr>
          <w:p w14:paraId="038A59B1" w14:textId="634B0CF1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1222" w:type="dxa"/>
            <w:vAlign w:val="center"/>
          </w:tcPr>
          <w:p w14:paraId="6D9F88A1" w14:textId="513C65F9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</w:tr>
      <w:tr w:rsidR="004C398D" w:rsidRPr="00BA5E4E" w14:paraId="4326D583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0ECE658B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1F1A342E" w14:textId="16C81609" w:rsidR="004C398D" w:rsidRPr="003D75F8" w:rsidRDefault="004C398D" w:rsidP="004F04D9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</w:t>
            </w:r>
            <w:r w:rsidR="00A97516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A1c at the end of pregnancy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="00A97516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3D75F8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4B508268" w14:textId="2309E8A1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917" w:type="dxa"/>
            <w:vAlign w:val="center"/>
          </w:tcPr>
          <w:p w14:paraId="6AA7A45F" w14:textId="4E2E24E1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917" w:type="dxa"/>
            <w:vAlign w:val="center"/>
          </w:tcPr>
          <w:p w14:paraId="3C59D37D" w14:textId="5B49B503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7.93</w:t>
            </w:r>
          </w:p>
        </w:tc>
        <w:tc>
          <w:tcPr>
            <w:tcW w:w="1222" w:type="dxa"/>
            <w:vAlign w:val="center"/>
          </w:tcPr>
          <w:p w14:paraId="5D13295E" w14:textId="35B215CC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</w:tr>
      <w:tr w:rsidR="004C398D" w:rsidRPr="00BA5E4E" w14:paraId="6E48DC27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4B6FA716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  <w:hideMark/>
          </w:tcPr>
          <w:p w14:paraId="1569CCDD" w14:textId="3A066158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  <w:hideMark/>
          </w:tcPr>
          <w:p w14:paraId="16E4F3E8" w14:textId="7777777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917" w:type="dxa"/>
            <w:vAlign w:val="center"/>
            <w:hideMark/>
          </w:tcPr>
          <w:p w14:paraId="686DD8E8" w14:textId="7777777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917" w:type="dxa"/>
            <w:vAlign w:val="center"/>
            <w:hideMark/>
          </w:tcPr>
          <w:p w14:paraId="59271D03" w14:textId="68C829C0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3.20</w:t>
            </w:r>
          </w:p>
        </w:tc>
        <w:tc>
          <w:tcPr>
            <w:tcW w:w="1222" w:type="dxa"/>
            <w:vAlign w:val="center"/>
            <w:hideMark/>
          </w:tcPr>
          <w:p w14:paraId="4C90E909" w14:textId="7777777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8E0713" w:rsidRPr="00BA5E4E" w14:paraId="0FCE136D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75058A8D" w14:textId="4118D3D4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FD1">
              <w:rPr>
                <w:rFonts w:ascii="Arial" w:hAnsi="Arial" w:cs="Arial"/>
                <w:sz w:val="18"/>
                <w:szCs w:val="18"/>
              </w:rPr>
              <w:t xml:space="preserve">SGA </w:t>
            </w:r>
            <w:r w:rsidRPr="008B0FD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5 </w:t>
            </w:r>
          </w:p>
        </w:tc>
        <w:tc>
          <w:tcPr>
            <w:tcW w:w="2969" w:type="dxa"/>
            <w:vAlign w:val="center"/>
            <w:hideMark/>
          </w:tcPr>
          <w:p w14:paraId="70A132DD" w14:textId="401DFD84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1A7B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  <w:hideMark/>
          </w:tcPr>
          <w:p w14:paraId="73293AFF" w14:textId="59938548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17" w:type="dxa"/>
            <w:vAlign w:val="center"/>
            <w:hideMark/>
          </w:tcPr>
          <w:p w14:paraId="0FC94C70" w14:textId="0B6D01F6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17" w:type="dxa"/>
            <w:vAlign w:val="center"/>
            <w:hideMark/>
          </w:tcPr>
          <w:p w14:paraId="38862BA5" w14:textId="6FF0F5EF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22" w:type="dxa"/>
            <w:vAlign w:val="center"/>
            <w:hideMark/>
          </w:tcPr>
          <w:p w14:paraId="0E45334F" w14:textId="0A17BB2D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</w:tr>
      <w:tr w:rsidR="004C398D" w:rsidRPr="00BA5E4E" w14:paraId="543081C5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690FFE44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259A5B7C" w14:textId="7DD940C9" w:rsidR="004C398D" w:rsidRPr="003D75F8" w:rsidRDefault="004C398D" w:rsidP="004F04D9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2DB4634A" w14:textId="5B590F3E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17" w:type="dxa"/>
            <w:vAlign w:val="center"/>
          </w:tcPr>
          <w:p w14:paraId="7C51CD0B" w14:textId="77EBF939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17" w:type="dxa"/>
            <w:vAlign w:val="center"/>
          </w:tcPr>
          <w:p w14:paraId="693423EB" w14:textId="68E32B6B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222" w:type="dxa"/>
            <w:vAlign w:val="center"/>
          </w:tcPr>
          <w:p w14:paraId="1052D134" w14:textId="394C3664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</w:tr>
      <w:tr w:rsidR="004C398D" w:rsidRPr="00FD7ACB" w14:paraId="76A64713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1ED9985A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1CB667CD" w14:textId="4B746FCF" w:rsidR="004C398D" w:rsidRPr="003D75F8" w:rsidRDefault="004C398D" w:rsidP="004F04D9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1CB8D24E" w14:textId="7AAEEAB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917" w:type="dxa"/>
            <w:vAlign w:val="center"/>
          </w:tcPr>
          <w:p w14:paraId="7968C1F7" w14:textId="1EF56D26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917" w:type="dxa"/>
            <w:vAlign w:val="center"/>
          </w:tcPr>
          <w:p w14:paraId="42E61372" w14:textId="3ACECA88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222" w:type="dxa"/>
            <w:vAlign w:val="center"/>
          </w:tcPr>
          <w:p w14:paraId="0F84D9DA" w14:textId="17E7590E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201</w:t>
            </w:r>
          </w:p>
        </w:tc>
      </w:tr>
      <w:tr w:rsidR="004C398D" w:rsidRPr="00BA5E4E" w14:paraId="6F6E2599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41628FBC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7D30FB61" w14:textId="010BDD48" w:rsidR="004C398D" w:rsidRPr="003D75F8" w:rsidRDefault="004C398D" w:rsidP="004F04D9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5B28C181" w14:textId="302F4822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17" w:type="dxa"/>
            <w:vAlign w:val="center"/>
          </w:tcPr>
          <w:p w14:paraId="45946913" w14:textId="3BD2C9A5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17" w:type="dxa"/>
            <w:vAlign w:val="center"/>
          </w:tcPr>
          <w:p w14:paraId="698FD75D" w14:textId="038AD4B1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222" w:type="dxa"/>
            <w:vAlign w:val="center"/>
          </w:tcPr>
          <w:p w14:paraId="4E460657" w14:textId="2070B8F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747</w:t>
            </w:r>
          </w:p>
        </w:tc>
      </w:tr>
      <w:tr w:rsidR="004C398D" w:rsidRPr="00FD7ACB" w14:paraId="4BEA27F0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19B958E7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769452FB" w14:textId="637C0BA4" w:rsidR="004C398D" w:rsidRPr="003D75F8" w:rsidRDefault="004C398D" w:rsidP="004F04D9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334068D0" w14:textId="053E9BC6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17" w:type="dxa"/>
            <w:vAlign w:val="center"/>
          </w:tcPr>
          <w:p w14:paraId="4901B054" w14:textId="44474294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917" w:type="dxa"/>
            <w:vAlign w:val="center"/>
          </w:tcPr>
          <w:p w14:paraId="60D66C44" w14:textId="7F3BEBE2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222" w:type="dxa"/>
            <w:vAlign w:val="center"/>
          </w:tcPr>
          <w:p w14:paraId="1D04602C" w14:textId="015D760F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987</w:t>
            </w:r>
          </w:p>
        </w:tc>
      </w:tr>
      <w:tr w:rsidR="004C398D" w:rsidRPr="00FD7ACB" w14:paraId="563FD07B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3189D55D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0FCB2B4D" w14:textId="6C138EC8" w:rsidR="004C398D" w:rsidRPr="003D75F8" w:rsidRDefault="004C398D" w:rsidP="004F04D9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 w:rsidR="00BB04D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0048ECA3" w14:textId="1F5187DB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917" w:type="dxa"/>
            <w:vAlign w:val="center"/>
          </w:tcPr>
          <w:p w14:paraId="08AADD85" w14:textId="2EA24A1A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917" w:type="dxa"/>
            <w:vAlign w:val="center"/>
          </w:tcPr>
          <w:p w14:paraId="1E00E28E" w14:textId="6BFA6F9C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29</w:t>
            </w:r>
          </w:p>
        </w:tc>
        <w:tc>
          <w:tcPr>
            <w:tcW w:w="1222" w:type="dxa"/>
            <w:vAlign w:val="center"/>
          </w:tcPr>
          <w:p w14:paraId="23001C06" w14:textId="501227E5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283</w:t>
            </w:r>
          </w:p>
        </w:tc>
      </w:tr>
      <w:tr w:rsidR="004C398D" w:rsidRPr="00FD7ACB" w14:paraId="39F31FAD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FBF8614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51878DC6" w14:textId="15021FE1" w:rsidR="004C398D" w:rsidRPr="003D75F8" w:rsidRDefault="004C398D" w:rsidP="004F04D9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st GDM booking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5856BCF8" w14:textId="6B57C1FE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917" w:type="dxa"/>
            <w:vAlign w:val="center"/>
          </w:tcPr>
          <w:p w14:paraId="129C6058" w14:textId="4B86612C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17" w:type="dxa"/>
            <w:vAlign w:val="center"/>
          </w:tcPr>
          <w:p w14:paraId="1428D92D" w14:textId="70095208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222" w:type="dxa"/>
            <w:vAlign w:val="center"/>
          </w:tcPr>
          <w:p w14:paraId="7E205894" w14:textId="0F3930EA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467</w:t>
            </w:r>
          </w:p>
        </w:tc>
      </w:tr>
      <w:tr w:rsidR="004C398D" w:rsidRPr="00FD7ACB" w14:paraId="7A1765EB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7D943609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39EA0243" w14:textId="0D8DAE98" w:rsidR="004C398D" w:rsidRPr="003D75F8" w:rsidRDefault="004C398D" w:rsidP="004F04D9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</w:t>
            </w:r>
            <w:r w:rsidR="00A97516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A1c at the end of pregnancy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="00A97516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3D75F8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61659C14" w14:textId="018B65EE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</w:tc>
        <w:tc>
          <w:tcPr>
            <w:tcW w:w="917" w:type="dxa"/>
            <w:vAlign w:val="center"/>
          </w:tcPr>
          <w:p w14:paraId="1221A002" w14:textId="5DE17A43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917" w:type="dxa"/>
            <w:vAlign w:val="center"/>
          </w:tcPr>
          <w:p w14:paraId="2F04200E" w14:textId="1C7547F6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4.42</w:t>
            </w:r>
          </w:p>
        </w:tc>
        <w:tc>
          <w:tcPr>
            <w:tcW w:w="1222" w:type="dxa"/>
            <w:vAlign w:val="center"/>
          </w:tcPr>
          <w:p w14:paraId="4C4E7CD2" w14:textId="7D00298A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950</w:t>
            </w:r>
          </w:p>
        </w:tc>
      </w:tr>
      <w:tr w:rsidR="004C398D" w:rsidRPr="00BA5E4E" w14:paraId="5E67E45C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6FCBF923" w14:textId="77777777" w:rsidR="004C398D" w:rsidRPr="008B0FD1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  <w:hideMark/>
          </w:tcPr>
          <w:p w14:paraId="7F21AAEC" w14:textId="4CF23675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  <w:hideMark/>
          </w:tcPr>
          <w:p w14:paraId="49A71FA3" w14:textId="7777777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17" w:type="dxa"/>
            <w:vAlign w:val="center"/>
            <w:hideMark/>
          </w:tcPr>
          <w:p w14:paraId="2B758C74" w14:textId="7777777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17" w:type="dxa"/>
            <w:vAlign w:val="center"/>
            <w:hideMark/>
          </w:tcPr>
          <w:p w14:paraId="579A089E" w14:textId="7777777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222" w:type="dxa"/>
            <w:vAlign w:val="center"/>
            <w:hideMark/>
          </w:tcPr>
          <w:p w14:paraId="4B49845E" w14:textId="77777777" w:rsidR="004C398D" w:rsidRPr="003D75F8" w:rsidRDefault="004C398D" w:rsidP="004F04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</w:tr>
      <w:tr w:rsidR="008E0713" w:rsidRPr="00BA5E4E" w14:paraId="2388A37D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44B212D0" w14:textId="09A39A28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FD1">
              <w:rPr>
                <w:rFonts w:ascii="Arial" w:hAnsi="Arial" w:cs="Arial"/>
                <w:sz w:val="18"/>
                <w:szCs w:val="18"/>
              </w:rPr>
              <w:t xml:space="preserve">Hypoglycemia </w:t>
            </w:r>
            <w:r w:rsidRPr="008B0FD1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969" w:type="dxa"/>
            <w:vAlign w:val="center"/>
          </w:tcPr>
          <w:p w14:paraId="7E887D0A" w14:textId="02EFDC04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1A7B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5531F3C6" w14:textId="46D8424B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17" w:type="dxa"/>
            <w:vAlign w:val="center"/>
          </w:tcPr>
          <w:p w14:paraId="7861D89B" w14:textId="717423F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917" w:type="dxa"/>
            <w:vAlign w:val="center"/>
          </w:tcPr>
          <w:p w14:paraId="5CBF9ECE" w14:textId="0F94C115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222" w:type="dxa"/>
            <w:vAlign w:val="center"/>
          </w:tcPr>
          <w:p w14:paraId="3E3C1F46" w14:textId="58BFE9F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</w:tr>
      <w:tr w:rsidR="008E0713" w:rsidRPr="00BA5E4E" w14:paraId="6CAA6CB1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665A8F13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3B2FCA02" w14:textId="0393524E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33657D1A" w14:textId="07CFE45C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17" w:type="dxa"/>
            <w:vAlign w:val="center"/>
          </w:tcPr>
          <w:p w14:paraId="577D2822" w14:textId="097EEB15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17" w:type="dxa"/>
            <w:vAlign w:val="center"/>
          </w:tcPr>
          <w:p w14:paraId="77798A72" w14:textId="47C0FDF9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222" w:type="dxa"/>
            <w:vAlign w:val="center"/>
          </w:tcPr>
          <w:p w14:paraId="0CC13F6A" w14:textId="4903E200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</w:tr>
      <w:tr w:rsidR="008E0713" w:rsidRPr="00BA5E4E" w14:paraId="52A2496F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72BB1F80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0FB460D9" w14:textId="557F906E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15F41550" w14:textId="339E0906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917" w:type="dxa"/>
            <w:vAlign w:val="center"/>
          </w:tcPr>
          <w:p w14:paraId="4FE2658B" w14:textId="46B5F5CC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17" w:type="dxa"/>
            <w:vAlign w:val="center"/>
          </w:tcPr>
          <w:p w14:paraId="3B5E6A46" w14:textId="50CCE82C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222" w:type="dxa"/>
            <w:vAlign w:val="center"/>
          </w:tcPr>
          <w:p w14:paraId="301FE509" w14:textId="0F83AFE1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</w:tr>
      <w:tr w:rsidR="008E0713" w:rsidRPr="00BA5E4E" w14:paraId="612BF486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062CB928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7CC7E116" w14:textId="1529BDEF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1B12F39E" w14:textId="09B84A4B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17" w:type="dxa"/>
            <w:vAlign w:val="center"/>
          </w:tcPr>
          <w:p w14:paraId="4118BA28" w14:textId="785EC03B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17" w:type="dxa"/>
            <w:vAlign w:val="center"/>
          </w:tcPr>
          <w:p w14:paraId="6CAA6E7D" w14:textId="3DD64B24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222" w:type="dxa"/>
            <w:vAlign w:val="center"/>
          </w:tcPr>
          <w:p w14:paraId="615DA912" w14:textId="4BE6E35A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</w:tr>
      <w:tr w:rsidR="008E0713" w:rsidRPr="00FD7ACB" w14:paraId="76E0D4CC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4EC933B9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17D21481" w14:textId="22620058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71695999" w14:textId="3D0251B6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917" w:type="dxa"/>
            <w:vAlign w:val="center"/>
          </w:tcPr>
          <w:p w14:paraId="719F4062" w14:textId="6160BF65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917" w:type="dxa"/>
            <w:vAlign w:val="center"/>
          </w:tcPr>
          <w:p w14:paraId="0575EEE9" w14:textId="7FFF8855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222" w:type="dxa"/>
            <w:vAlign w:val="center"/>
          </w:tcPr>
          <w:p w14:paraId="185B0523" w14:textId="2D2311A4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648</w:t>
            </w:r>
          </w:p>
        </w:tc>
      </w:tr>
      <w:tr w:rsidR="008E0713" w:rsidRPr="00FD7ACB" w14:paraId="69463282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0A115E5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4ED1C9DB" w14:textId="24E155D0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6139C454" w14:textId="3BFAAB58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11</w:t>
            </w:r>
          </w:p>
        </w:tc>
        <w:tc>
          <w:tcPr>
            <w:tcW w:w="917" w:type="dxa"/>
            <w:vAlign w:val="center"/>
          </w:tcPr>
          <w:p w14:paraId="002DA854" w14:textId="2D07384A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17" w:type="dxa"/>
            <w:vAlign w:val="center"/>
          </w:tcPr>
          <w:p w14:paraId="729F61E0" w14:textId="4ACFFF61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</w:p>
        </w:tc>
        <w:tc>
          <w:tcPr>
            <w:tcW w:w="1222" w:type="dxa"/>
            <w:vAlign w:val="center"/>
          </w:tcPr>
          <w:p w14:paraId="677AB387" w14:textId="7F53AA82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216</w:t>
            </w:r>
          </w:p>
        </w:tc>
      </w:tr>
      <w:tr w:rsidR="008E0713" w:rsidRPr="00FD7ACB" w14:paraId="4767CFF8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10AAFE9D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0AF698CB" w14:textId="1120D189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st GDM booking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3150495C" w14:textId="7EF0E993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</w:p>
        </w:tc>
        <w:tc>
          <w:tcPr>
            <w:tcW w:w="917" w:type="dxa"/>
            <w:vAlign w:val="center"/>
          </w:tcPr>
          <w:p w14:paraId="701B2F4D" w14:textId="7F420AAD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917" w:type="dxa"/>
            <w:vAlign w:val="center"/>
          </w:tcPr>
          <w:p w14:paraId="5DF297DB" w14:textId="158FE34B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2.61</w:t>
            </w:r>
          </w:p>
        </w:tc>
        <w:tc>
          <w:tcPr>
            <w:tcW w:w="1222" w:type="dxa"/>
            <w:vAlign w:val="center"/>
          </w:tcPr>
          <w:p w14:paraId="3EB88234" w14:textId="1963ED78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398</w:t>
            </w:r>
          </w:p>
        </w:tc>
      </w:tr>
      <w:tr w:rsidR="008E0713" w:rsidRPr="00FD7ACB" w14:paraId="735C88AC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6BDD24A3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1DD365FF" w14:textId="33133A01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A1c at the end of pregnancy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3D75F8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51FCA6F3" w14:textId="2C23318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917" w:type="dxa"/>
            <w:vAlign w:val="center"/>
          </w:tcPr>
          <w:p w14:paraId="649DA4C6" w14:textId="5C4A80D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17" w:type="dxa"/>
            <w:vAlign w:val="center"/>
          </w:tcPr>
          <w:p w14:paraId="0EC71A5F" w14:textId="0D3DACAF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96</w:t>
            </w:r>
          </w:p>
        </w:tc>
        <w:tc>
          <w:tcPr>
            <w:tcW w:w="1222" w:type="dxa"/>
            <w:vAlign w:val="center"/>
          </w:tcPr>
          <w:p w14:paraId="074B6B35" w14:textId="71FD12A6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354</w:t>
            </w:r>
          </w:p>
        </w:tc>
      </w:tr>
      <w:tr w:rsidR="008E0713" w:rsidRPr="00BA5E4E" w14:paraId="09FFC216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6FA35FCE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699F5D2A" w14:textId="19D4B4CA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21C613DD" w14:textId="2B9DB37F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917" w:type="dxa"/>
            <w:vAlign w:val="center"/>
          </w:tcPr>
          <w:p w14:paraId="46F4C593" w14:textId="5BFBD2DF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917" w:type="dxa"/>
            <w:vAlign w:val="center"/>
          </w:tcPr>
          <w:p w14:paraId="374C6C66" w14:textId="66D596A4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3.88</w:t>
            </w:r>
          </w:p>
        </w:tc>
        <w:tc>
          <w:tcPr>
            <w:tcW w:w="1222" w:type="dxa"/>
            <w:vAlign w:val="center"/>
          </w:tcPr>
          <w:p w14:paraId="09E75049" w14:textId="2B01056B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8E0713" w:rsidRPr="00BA5E4E" w14:paraId="2AD3A5E8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3ABD6AF4" w14:textId="75C0B186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FD1">
              <w:rPr>
                <w:rFonts w:ascii="Arial" w:hAnsi="Arial" w:cs="Arial"/>
                <w:sz w:val="18"/>
                <w:szCs w:val="18"/>
              </w:rPr>
              <w:t xml:space="preserve">Prematurity </w:t>
            </w:r>
            <w:r w:rsidRPr="008B0FD1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969" w:type="dxa"/>
            <w:vAlign w:val="center"/>
            <w:hideMark/>
          </w:tcPr>
          <w:p w14:paraId="0FBCDED9" w14:textId="2004E829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1A7B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  <w:hideMark/>
          </w:tcPr>
          <w:p w14:paraId="5BBDD3E4" w14:textId="774B22D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17" w:type="dxa"/>
            <w:vAlign w:val="center"/>
            <w:hideMark/>
          </w:tcPr>
          <w:p w14:paraId="1C76C05A" w14:textId="188489EB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17" w:type="dxa"/>
            <w:vAlign w:val="center"/>
            <w:hideMark/>
          </w:tcPr>
          <w:p w14:paraId="12BDED1A" w14:textId="2FABC0EF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222" w:type="dxa"/>
            <w:vAlign w:val="center"/>
            <w:hideMark/>
          </w:tcPr>
          <w:p w14:paraId="1B3DBEF6" w14:textId="6B154C04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228</w:t>
            </w:r>
          </w:p>
        </w:tc>
      </w:tr>
      <w:tr w:rsidR="008E0713" w:rsidRPr="00BA5E4E" w14:paraId="1C29DA8B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14907426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  <w:hideMark/>
          </w:tcPr>
          <w:p w14:paraId="04C4987F" w14:textId="63D238CB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  <w:hideMark/>
          </w:tcPr>
          <w:p w14:paraId="051AE694" w14:textId="7777777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17" w:type="dxa"/>
            <w:vAlign w:val="center"/>
            <w:hideMark/>
          </w:tcPr>
          <w:p w14:paraId="740C7635" w14:textId="7777777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917" w:type="dxa"/>
            <w:vAlign w:val="center"/>
            <w:hideMark/>
          </w:tcPr>
          <w:p w14:paraId="1D1FC32C" w14:textId="7777777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222" w:type="dxa"/>
            <w:vAlign w:val="center"/>
            <w:hideMark/>
          </w:tcPr>
          <w:p w14:paraId="668F2275" w14:textId="7777777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</w:tr>
      <w:tr w:rsidR="008E0713" w:rsidRPr="008F61AC" w14:paraId="016AA62B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ADCAD36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5EEDD698" w14:textId="2B122253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3D75F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654E6739" w14:textId="2F9246C0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917" w:type="dxa"/>
            <w:vAlign w:val="center"/>
          </w:tcPr>
          <w:p w14:paraId="0BDAE607" w14:textId="479FC9F8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917" w:type="dxa"/>
            <w:vAlign w:val="center"/>
          </w:tcPr>
          <w:p w14:paraId="67B758BB" w14:textId="392CA6CB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222" w:type="dxa"/>
            <w:vAlign w:val="center"/>
          </w:tcPr>
          <w:p w14:paraId="7FD3F4FE" w14:textId="7B65C5C4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570</w:t>
            </w:r>
          </w:p>
        </w:tc>
      </w:tr>
      <w:tr w:rsidR="008E0713" w:rsidRPr="00BA5E4E" w14:paraId="34A11736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60579ED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2B235BDB" w14:textId="396BC9CE" w:rsidR="008E0713" w:rsidRPr="004C398D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0687A379" w14:textId="5DAB1211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917" w:type="dxa"/>
            <w:vAlign w:val="center"/>
          </w:tcPr>
          <w:p w14:paraId="1C97144D" w14:textId="5225D747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17" w:type="dxa"/>
            <w:vAlign w:val="center"/>
          </w:tcPr>
          <w:p w14:paraId="6AF2A26A" w14:textId="0960DF10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22" w:type="dxa"/>
            <w:vAlign w:val="center"/>
          </w:tcPr>
          <w:p w14:paraId="794DB18B" w14:textId="6457EA7A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F8"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</w:tr>
      <w:tr w:rsidR="008E0713" w:rsidRPr="008F61AC" w14:paraId="06B593CC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3FB51CFA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22257864" w14:textId="15F9F78F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12885871" w14:textId="7F68746C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13</w:t>
            </w:r>
          </w:p>
        </w:tc>
        <w:tc>
          <w:tcPr>
            <w:tcW w:w="917" w:type="dxa"/>
            <w:vAlign w:val="center"/>
          </w:tcPr>
          <w:p w14:paraId="13B59ECD" w14:textId="47877578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917" w:type="dxa"/>
            <w:vAlign w:val="center"/>
          </w:tcPr>
          <w:p w14:paraId="3999D758" w14:textId="2FDAAE82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222" w:type="dxa"/>
            <w:vAlign w:val="center"/>
          </w:tcPr>
          <w:p w14:paraId="5DE71FA3" w14:textId="7514B02E" w:rsidR="008E0713" w:rsidRPr="003D75F8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5F8">
              <w:rPr>
                <w:rFonts w:ascii="Arial" w:hAnsi="Arial" w:cs="Arial"/>
                <w:sz w:val="18"/>
                <w:szCs w:val="18"/>
                <w:lang w:val="en-US"/>
              </w:rPr>
              <w:t>0.188</w:t>
            </w:r>
          </w:p>
        </w:tc>
      </w:tr>
      <w:tr w:rsidR="008E0713" w:rsidRPr="008F61AC" w14:paraId="5E4D0485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2826BCCF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71261C93" w14:textId="1ED2FE94" w:rsidR="008E0713" w:rsidRPr="00F40C5A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0C5A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40C5A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40C5A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40C5A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40C5A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5E232943" w14:textId="7D32FCD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</w:tc>
        <w:tc>
          <w:tcPr>
            <w:tcW w:w="917" w:type="dxa"/>
            <w:vAlign w:val="center"/>
          </w:tcPr>
          <w:p w14:paraId="05F2E4E8" w14:textId="050F0A8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917" w:type="dxa"/>
            <w:vAlign w:val="center"/>
          </w:tcPr>
          <w:p w14:paraId="52444B88" w14:textId="57F5F8B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222" w:type="dxa"/>
            <w:vAlign w:val="center"/>
          </w:tcPr>
          <w:p w14:paraId="2112838A" w14:textId="01657AA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569</w:t>
            </w:r>
          </w:p>
        </w:tc>
      </w:tr>
      <w:tr w:rsidR="008E0713" w:rsidRPr="008F61AC" w14:paraId="796B237E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6A6F6ACE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4F615A72" w14:textId="03A50BEA" w:rsidR="008E0713" w:rsidRPr="00F40C5A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0C5A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st GDM booking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40C5A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64D799AF" w14:textId="6346AEE3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15</w:t>
            </w:r>
          </w:p>
        </w:tc>
        <w:tc>
          <w:tcPr>
            <w:tcW w:w="917" w:type="dxa"/>
            <w:vAlign w:val="center"/>
          </w:tcPr>
          <w:p w14:paraId="3E2FB959" w14:textId="409DC0EA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917" w:type="dxa"/>
            <w:vAlign w:val="center"/>
          </w:tcPr>
          <w:p w14:paraId="47E65EF4" w14:textId="7AC6BC7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22" w:type="dxa"/>
            <w:vAlign w:val="center"/>
          </w:tcPr>
          <w:p w14:paraId="6BD58563" w14:textId="2FA8862E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48</w:t>
            </w:r>
          </w:p>
        </w:tc>
      </w:tr>
      <w:tr w:rsidR="008E0713" w:rsidRPr="00BA5E4E" w14:paraId="782900A2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0CB1B987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  <w:hideMark/>
          </w:tcPr>
          <w:p w14:paraId="192717E8" w14:textId="6DC6B16C" w:rsidR="008E0713" w:rsidRPr="00F40C5A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0C5A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A1c at the end of pregnancy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F40C5A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  <w:hideMark/>
          </w:tcPr>
          <w:p w14:paraId="0BCCEB0A" w14:textId="7777777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2.48</w:t>
            </w:r>
          </w:p>
        </w:tc>
        <w:tc>
          <w:tcPr>
            <w:tcW w:w="917" w:type="dxa"/>
            <w:vAlign w:val="center"/>
            <w:hideMark/>
          </w:tcPr>
          <w:p w14:paraId="4F61843F" w14:textId="7777777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917" w:type="dxa"/>
            <w:vAlign w:val="center"/>
            <w:hideMark/>
          </w:tcPr>
          <w:p w14:paraId="6B1B45C4" w14:textId="7777777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84.13</w:t>
            </w:r>
          </w:p>
        </w:tc>
        <w:tc>
          <w:tcPr>
            <w:tcW w:w="1222" w:type="dxa"/>
            <w:vAlign w:val="center"/>
            <w:hideMark/>
          </w:tcPr>
          <w:p w14:paraId="10506B17" w14:textId="658349A9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E0713" w:rsidRPr="008F61AC" w14:paraId="66FB3BAC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8E55B1D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71E559B9" w14:textId="71BBA124" w:rsidR="008E0713" w:rsidRPr="00F24F7F" w:rsidRDefault="008E0713" w:rsidP="008E0713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06B00785" w14:textId="1145439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21</w:t>
            </w:r>
          </w:p>
        </w:tc>
        <w:tc>
          <w:tcPr>
            <w:tcW w:w="917" w:type="dxa"/>
            <w:vAlign w:val="center"/>
          </w:tcPr>
          <w:p w14:paraId="2A1D2FCA" w14:textId="4926585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917" w:type="dxa"/>
            <w:vAlign w:val="center"/>
          </w:tcPr>
          <w:p w14:paraId="3CBF343F" w14:textId="75F37EF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2.62</w:t>
            </w:r>
          </w:p>
        </w:tc>
        <w:tc>
          <w:tcPr>
            <w:tcW w:w="1222" w:type="dxa"/>
            <w:vAlign w:val="center"/>
          </w:tcPr>
          <w:p w14:paraId="0E4422E4" w14:textId="5C9C35E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628</w:t>
            </w:r>
          </w:p>
        </w:tc>
      </w:tr>
      <w:tr w:rsidR="008E0713" w:rsidRPr="00192804" w14:paraId="78F069E3" w14:textId="77777777" w:rsidTr="008E0713">
        <w:trPr>
          <w:trHeight w:val="340"/>
        </w:trPr>
        <w:tc>
          <w:tcPr>
            <w:tcW w:w="2130" w:type="dxa"/>
            <w:vAlign w:val="center"/>
            <w:hideMark/>
          </w:tcPr>
          <w:p w14:paraId="580A384B" w14:textId="30A5AE89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FD1">
              <w:rPr>
                <w:rFonts w:ascii="Arial" w:hAnsi="Arial" w:cs="Arial"/>
                <w:sz w:val="18"/>
                <w:szCs w:val="18"/>
              </w:rPr>
              <w:t>Hospitalization for neonatal complication</w:t>
            </w:r>
          </w:p>
        </w:tc>
        <w:tc>
          <w:tcPr>
            <w:tcW w:w="2969" w:type="dxa"/>
            <w:vAlign w:val="center"/>
          </w:tcPr>
          <w:p w14:paraId="1B1E6F63" w14:textId="1245E62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1A7B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79A3F025" w14:textId="1E9C582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17" w:type="dxa"/>
            <w:vAlign w:val="center"/>
          </w:tcPr>
          <w:p w14:paraId="2140AAB6" w14:textId="6EEF1AD9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917" w:type="dxa"/>
            <w:vAlign w:val="center"/>
          </w:tcPr>
          <w:p w14:paraId="48E1D7EA" w14:textId="65E5DDA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222" w:type="dxa"/>
            <w:vAlign w:val="center"/>
          </w:tcPr>
          <w:p w14:paraId="1B251702" w14:textId="3E7471C9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0.756</w:t>
            </w:r>
          </w:p>
        </w:tc>
      </w:tr>
      <w:tr w:rsidR="008E0713" w:rsidRPr="00BA5E4E" w14:paraId="64C6202D" w14:textId="77777777" w:rsidTr="008E0713">
        <w:trPr>
          <w:trHeight w:val="340"/>
        </w:trPr>
        <w:tc>
          <w:tcPr>
            <w:tcW w:w="2130" w:type="dxa"/>
            <w:vAlign w:val="center"/>
          </w:tcPr>
          <w:p w14:paraId="109908F2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59F8E083" w14:textId="4CF6928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3BC9EF10" w14:textId="3431690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17" w:type="dxa"/>
            <w:vAlign w:val="center"/>
          </w:tcPr>
          <w:p w14:paraId="4CE4FAC0" w14:textId="6696D26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17" w:type="dxa"/>
            <w:vAlign w:val="center"/>
          </w:tcPr>
          <w:p w14:paraId="07746B99" w14:textId="124E066C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22" w:type="dxa"/>
            <w:vAlign w:val="center"/>
          </w:tcPr>
          <w:p w14:paraId="185089E0" w14:textId="6CE779EA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</w:tr>
      <w:tr w:rsidR="008E0713" w:rsidRPr="00192804" w14:paraId="7FEF54B7" w14:textId="77777777" w:rsidTr="008E0713">
        <w:trPr>
          <w:trHeight w:val="340"/>
        </w:trPr>
        <w:tc>
          <w:tcPr>
            <w:tcW w:w="2130" w:type="dxa"/>
            <w:vAlign w:val="center"/>
          </w:tcPr>
          <w:p w14:paraId="41966F01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432D578C" w14:textId="143DEF0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3D847C10" w14:textId="6C11F93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</w:tc>
        <w:tc>
          <w:tcPr>
            <w:tcW w:w="917" w:type="dxa"/>
            <w:vAlign w:val="center"/>
          </w:tcPr>
          <w:p w14:paraId="1E98425D" w14:textId="7D5A10C3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917" w:type="dxa"/>
            <w:vAlign w:val="center"/>
          </w:tcPr>
          <w:p w14:paraId="5236A760" w14:textId="24C4F95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222" w:type="dxa"/>
            <w:vAlign w:val="center"/>
          </w:tcPr>
          <w:p w14:paraId="15BFF38E" w14:textId="3DD9D9E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695</w:t>
            </w:r>
          </w:p>
        </w:tc>
      </w:tr>
      <w:tr w:rsidR="008E0713" w:rsidRPr="00BA5E4E" w14:paraId="6A4501D3" w14:textId="77777777" w:rsidTr="008E0713">
        <w:trPr>
          <w:trHeight w:val="340"/>
        </w:trPr>
        <w:tc>
          <w:tcPr>
            <w:tcW w:w="2130" w:type="dxa"/>
            <w:vAlign w:val="center"/>
          </w:tcPr>
          <w:p w14:paraId="4FADC839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58E722CC" w14:textId="23F1D22C" w:rsidR="008E0713" w:rsidRPr="004C398D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362EE21F" w14:textId="5A1F5DD1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17" w:type="dxa"/>
            <w:vAlign w:val="center"/>
          </w:tcPr>
          <w:p w14:paraId="3FA59C53" w14:textId="5EB5290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917" w:type="dxa"/>
            <w:vAlign w:val="center"/>
          </w:tcPr>
          <w:p w14:paraId="4F6AE68E" w14:textId="6DD1D2D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222" w:type="dxa"/>
            <w:vAlign w:val="center"/>
          </w:tcPr>
          <w:p w14:paraId="531BBD96" w14:textId="35A2D98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</w:tr>
      <w:tr w:rsidR="008E0713" w:rsidRPr="00192804" w14:paraId="3B269875" w14:textId="77777777" w:rsidTr="008E0713">
        <w:trPr>
          <w:trHeight w:val="340"/>
        </w:trPr>
        <w:tc>
          <w:tcPr>
            <w:tcW w:w="2130" w:type="dxa"/>
            <w:vAlign w:val="center"/>
          </w:tcPr>
          <w:p w14:paraId="547279F5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46BD8192" w14:textId="4299E2F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6F20A882" w14:textId="2749A5F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917" w:type="dxa"/>
            <w:vAlign w:val="center"/>
          </w:tcPr>
          <w:p w14:paraId="52ED87B3" w14:textId="4ACBE9A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917" w:type="dxa"/>
            <w:vAlign w:val="center"/>
          </w:tcPr>
          <w:p w14:paraId="7D7BBD42" w14:textId="5C9CAE83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222" w:type="dxa"/>
            <w:vAlign w:val="center"/>
          </w:tcPr>
          <w:p w14:paraId="0F188803" w14:textId="5757D75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306</w:t>
            </w:r>
          </w:p>
        </w:tc>
      </w:tr>
      <w:tr w:rsidR="008E0713" w:rsidRPr="00192804" w14:paraId="646C0725" w14:textId="77777777" w:rsidTr="008E0713">
        <w:trPr>
          <w:trHeight w:val="340"/>
        </w:trPr>
        <w:tc>
          <w:tcPr>
            <w:tcW w:w="2130" w:type="dxa"/>
            <w:vAlign w:val="center"/>
          </w:tcPr>
          <w:p w14:paraId="5D8EB097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4619873E" w14:textId="4AF5F90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5C662F10" w14:textId="15BC863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917" w:type="dxa"/>
            <w:vAlign w:val="center"/>
          </w:tcPr>
          <w:p w14:paraId="572854F9" w14:textId="5D58517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917" w:type="dxa"/>
            <w:vAlign w:val="center"/>
          </w:tcPr>
          <w:p w14:paraId="4150BE55" w14:textId="5CEA5EA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222" w:type="dxa"/>
            <w:vAlign w:val="center"/>
          </w:tcPr>
          <w:p w14:paraId="51A28F9B" w14:textId="056AF82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489</w:t>
            </w:r>
          </w:p>
        </w:tc>
      </w:tr>
      <w:tr w:rsidR="008E0713" w:rsidRPr="00192804" w14:paraId="2BB2537A" w14:textId="77777777" w:rsidTr="008E0713">
        <w:trPr>
          <w:trHeight w:val="340"/>
        </w:trPr>
        <w:tc>
          <w:tcPr>
            <w:tcW w:w="2130" w:type="dxa"/>
            <w:vAlign w:val="center"/>
          </w:tcPr>
          <w:p w14:paraId="6687B113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7EA123B4" w14:textId="7A917CE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st GDM booking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06E3AF9F" w14:textId="22904F3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50</w:t>
            </w:r>
          </w:p>
        </w:tc>
        <w:tc>
          <w:tcPr>
            <w:tcW w:w="917" w:type="dxa"/>
            <w:vAlign w:val="center"/>
          </w:tcPr>
          <w:p w14:paraId="67D52AB8" w14:textId="5599E66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917" w:type="dxa"/>
            <w:vAlign w:val="center"/>
          </w:tcPr>
          <w:p w14:paraId="77D4CB61" w14:textId="21F1E31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3.02</w:t>
            </w:r>
          </w:p>
        </w:tc>
        <w:tc>
          <w:tcPr>
            <w:tcW w:w="1222" w:type="dxa"/>
            <w:vAlign w:val="center"/>
          </w:tcPr>
          <w:p w14:paraId="398B2FB7" w14:textId="14E9A61A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261</w:t>
            </w:r>
          </w:p>
        </w:tc>
      </w:tr>
      <w:tr w:rsidR="008E0713" w:rsidRPr="00192804" w14:paraId="335EBD7D" w14:textId="77777777" w:rsidTr="008E0713">
        <w:trPr>
          <w:trHeight w:val="340"/>
        </w:trPr>
        <w:tc>
          <w:tcPr>
            <w:tcW w:w="2130" w:type="dxa"/>
            <w:vAlign w:val="center"/>
          </w:tcPr>
          <w:p w14:paraId="58C592B2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2E99A615" w14:textId="3A70E5A9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A1c at the end of pregnancy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F24F7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5785514A" w14:textId="1441635C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</w:p>
        </w:tc>
        <w:tc>
          <w:tcPr>
            <w:tcW w:w="917" w:type="dxa"/>
            <w:vAlign w:val="center"/>
          </w:tcPr>
          <w:p w14:paraId="308C5FAC" w14:textId="207FB07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17</w:t>
            </w:r>
          </w:p>
        </w:tc>
        <w:tc>
          <w:tcPr>
            <w:tcW w:w="917" w:type="dxa"/>
            <w:vAlign w:val="center"/>
          </w:tcPr>
          <w:p w14:paraId="143F1085" w14:textId="0069FF5D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3.59</w:t>
            </w:r>
          </w:p>
        </w:tc>
        <w:tc>
          <w:tcPr>
            <w:tcW w:w="1222" w:type="dxa"/>
            <w:vAlign w:val="center"/>
          </w:tcPr>
          <w:p w14:paraId="52697949" w14:textId="557B224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41</w:t>
            </w:r>
          </w:p>
        </w:tc>
      </w:tr>
      <w:tr w:rsidR="008E0713" w:rsidRPr="00192804" w14:paraId="02C056E1" w14:textId="77777777" w:rsidTr="008E0713">
        <w:trPr>
          <w:trHeight w:val="340"/>
        </w:trPr>
        <w:tc>
          <w:tcPr>
            <w:tcW w:w="2130" w:type="dxa"/>
            <w:vAlign w:val="center"/>
          </w:tcPr>
          <w:p w14:paraId="40D1254E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3290F3D5" w14:textId="2706E20A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7DE70BB1" w14:textId="6EBA34BE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917" w:type="dxa"/>
            <w:vAlign w:val="center"/>
          </w:tcPr>
          <w:p w14:paraId="23B872EC" w14:textId="7F80C11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917" w:type="dxa"/>
            <w:vAlign w:val="center"/>
          </w:tcPr>
          <w:p w14:paraId="761D97AE" w14:textId="5527C5A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78</w:t>
            </w:r>
          </w:p>
        </w:tc>
        <w:tc>
          <w:tcPr>
            <w:tcW w:w="1222" w:type="dxa"/>
            <w:vAlign w:val="center"/>
          </w:tcPr>
          <w:p w14:paraId="6850E725" w14:textId="7B99102D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85</w:t>
            </w:r>
          </w:p>
        </w:tc>
      </w:tr>
      <w:tr w:rsidR="008E0713" w:rsidRPr="00BA5E4E" w14:paraId="72E7D6E5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688850AE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FD1">
              <w:rPr>
                <w:rFonts w:ascii="Arial" w:hAnsi="Arial" w:cs="Arial"/>
                <w:sz w:val="18"/>
                <w:szCs w:val="18"/>
              </w:rPr>
              <w:t>Jaundice requiring phototherapy</w:t>
            </w:r>
          </w:p>
        </w:tc>
        <w:tc>
          <w:tcPr>
            <w:tcW w:w="2969" w:type="dxa"/>
            <w:vAlign w:val="center"/>
            <w:hideMark/>
          </w:tcPr>
          <w:p w14:paraId="508C0DFC" w14:textId="1312B55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1A7B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  <w:hideMark/>
          </w:tcPr>
          <w:p w14:paraId="2801502B" w14:textId="4FC3844D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917" w:type="dxa"/>
            <w:vAlign w:val="center"/>
            <w:hideMark/>
          </w:tcPr>
          <w:p w14:paraId="556D505F" w14:textId="1AB7529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917" w:type="dxa"/>
            <w:vAlign w:val="center"/>
            <w:hideMark/>
          </w:tcPr>
          <w:p w14:paraId="5DB122AE" w14:textId="05E7614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222" w:type="dxa"/>
            <w:vAlign w:val="center"/>
            <w:hideMark/>
          </w:tcPr>
          <w:p w14:paraId="6F8C42B4" w14:textId="188C1AD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E0713" w:rsidRPr="00BA5E4E" w14:paraId="422D90D6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35E17632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25801C74" w14:textId="2557B203" w:rsidR="008E0713" w:rsidRPr="00F24F7F" w:rsidRDefault="008E0713" w:rsidP="008E0713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3ED06223" w14:textId="38FA24CD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917" w:type="dxa"/>
            <w:vAlign w:val="center"/>
          </w:tcPr>
          <w:p w14:paraId="5B51A3F1" w14:textId="75B81C99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17" w:type="dxa"/>
            <w:vAlign w:val="center"/>
          </w:tcPr>
          <w:p w14:paraId="660B3C79" w14:textId="78017F5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222" w:type="dxa"/>
            <w:vAlign w:val="center"/>
          </w:tcPr>
          <w:p w14:paraId="581BEBB0" w14:textId="76D169B3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</w:tr>
      <w:tr w:rsidR="008E0713" w:rsidRPr="00BA5E4E" w14:paraId="7B159E4E" w14:textId="77777777" w:rsidTr="008E0713">
        <w:trPr>
          <w:trHeight w:val="300"/>
        </w:trPr>
        <w:tc>
          <w:tcPr>
            <w:tcW w:w="2130" w:type="dxa"/>
            <w:vAlign w:val="center"/>
            <w:hideMark/>
          </w:tcPr>
          <w:p w14:paraId="432BF16C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  <w:hideMark/>
          </w:tcPr>
          <w:p w14:paraId="07D99B2C" w14:textId="51EE847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  <w:hideMark/>
          </w:tcPr>
          <w:p w14:paraId="42229FC8" w14:textId="7777777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917" w:type="dxa"/>
            <w:vAlign w:val="center"/>
            <w:hideMark/>
          </w:tcPr>
          <w:p w14:paraId="4558895B" w14:textId="7777777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17" w:type="dxa"/>
            <w:vAlign w:val="center"/>
            <w:hideMark/>
          </w:tcPr>
          <w:p w14:paraId="709A4FC2" w14:textId="7777777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1222" w:type="dxa"/>
            <w:noWrap/>
            <w:vAlign w:val="center"/>
            <w:hideMark/>
          </w:tcPr>
          <w:p w14:paraId="6AF2AE4D" w14:textId="7777777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</w:tr>
      <w:tr w:rsidR="008E0713" w:rsidRPr="00BA5E4E" w14:paraId="516DE2A9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38C78E6E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5AAFDD7D" w14:textId="2F90B7B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27D0E1D9" w14:textId="31E5460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917" w:type="dxa"/>
            <w:vAlign w:val="center"/>
          </w:tcPr>
          <w:p w14:paraId="137508B8" w14:textId="25C8CF2C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17" w:type="dxa"/>
            <w:vAlign w:val="center"/>
          </w:tcPr>
          <w:p w14:paraId="0BDC27E1" w14:textId="6C10F69D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222" w:type="dxa"/>
            <w:noWrap/>
            <w:vAlign w:val="center"/>
          </w:tcPr>
          <w:p w14:paraId="17F29C96" w14:textId="3D70C29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817</w:t>
            </w:r>
          </w:p>
        </w:tc>
      </w:tr>
      <w:tr w:rsidR="008E0713" w:rsidRPr="00DB7159" w14:paraId="5141DCBD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14CD2DAB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1E5DC3C1" w14:textId="278F29DD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0E2B734C" w14:textId="125F6651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917" w:type="dxa"/>
            <w:vAlign w:val="center"/>
          </w:tcPr>
          <w:p w14:paraId="33F2D638" w14:textId="67EF08F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917" w:type="dxa"/>
            <w:vAlign w:val="center"/>
          </w:tcPr>
          <w:p w14:paraId="0610F13F" w14:textId="7E15C3FD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41</w:t>
            </w:r>
          </w:p>
        </w:tc>
        <w:tc>
          <w:tcPr>
            <w:tcW w:w="1222" w:type="dxa"/>
            <w:noWrap/>
            <w:vAlign w:val="center"/>
          </w:tcPr>
          <w:p w14:paraId="5303BBA0" w14:textId="5B1BDB31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581</w:t>
            </w:r>
          </w:p>
        </w:tc>
      </w:tr>
      <w:tr w:rsidR="008E0713" w:rsidRPr="00DB7159" w14:paraId="3C0B0DD9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02FADB2D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6CB6FCC6" w14:textId="256364B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430C374F" w14:textId="15032B3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917" w:type="dxa"/>
            <w:vAlign w:val="center"/>
          </w:tcPr>
          <w:p w14:paraId="46B2BA86" w14:textId="22BC7EE3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917" w:type="dxa"/>
            <w:vAlign w:val="center"/>
          </w:tcPr>
          <w:p w14:paraId="51AA84F0" w14:textId="003B6C7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222" w:type="dxa"/>
            <w:noWrap/>
            <w:vAlign w:val="center"/>
          </w:tcPr>
          <w:p w14:paraId="15BAD85C" w14:textId="069EDB9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828</w:t>
            </w:r>
          </w:p>
        </w:tc>
      </w:tr>
      <w:tr w:rsidR="008E0713" w:rsidRPr="00DB7159" w14:paraId="54863376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785D3092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2A1D524B" w14:textId="6FCD36A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st GDM booking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41EAC776" w14:textId="7C94E38E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45</w:t>
            </w:r>
          </w:p>
        </w:tc>
        <w:tc>
          <w:tcPr>
            <w:tcW w:w="917" w:type="dxa"/>
            <w:vAlign w:val="center"/>
          </w:tcPr>
          <w:p w14:paraId="66F2C6E4" w14:textId="2ED2996C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917" w:type="dxa"/>
            <w:vAlign w:val="center"/>
          </w:tcPr>
          <w:p w14:paraId="0AC50E8B" w14:textId="463EBE3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4.77</w:t>
            </w:r>
          </w:p>
        </w:tc>
        <w:tc>
          <w:tcPr>
            <w:tcW w:w="1222" w:type="dxa"/>
            <w:noWrap/>
            <w:vAlign w:val="center"/>
          </w:tcPr>
          <w:p w14:paraId="44CBABAF" w14:textId="24642C1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541</w:t>
            </w:r>
          </w:p>
        </w:tc>
      </w:tr>
      <w:tr w:rsidR="008E0713" w:rsidRPr="00DB7159" w14:paraId="6D60B1DF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7F206EEB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1A4C2209" w14:textId="2EB73EC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A1c at the end of pregnancy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F24F7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75C28610" w14:textId="2798D74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17" w:type="dxa"/>
            <w:vAlign w:val="center"/>
          </w:tcPr>
          <w:p w14:paraId="429E0900" w14:textId="09F09A0E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917" w:type="dxa"/>
            <w:vAlign w:val="center"/>
          </w:tcPr>
          <w:p w14:paraId="43CC2223" w14:textId="1B9B455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41.01</w:t>
            </w:r>
          </w:p>
        </w:tc>
        <w:tc>
          <w:tcPr>
            <w:tcW w:w="1222" w:type="dxa"/>
            <w:noWrap/>
            <w:vAlign w:val="center"/>
          </w:tcPr>
          <w:p w14:paraId="09466A17" w14:textId="29B972B1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328</w:t>
            </w:r>
          </w:p>
        </w:tc>
      </w:tr>
      <w:tr w:rsidR="008E0713" w:rsidRPr="00DB7159" w14:paraId="5591AB5F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49A65DF2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0E6EF49E" w14:textId="465CCBAE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51AB13DC" w14:textId="72AAA8DA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917" w:type="dxa"/>
            <w:vAlign w:val="center"/>
          </w:tcPr>
          <w:p w14:paraId="2B25BD2F" w14:textId="51142771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17" w:type="dxa"/>
            <w:vAlign w:val="center"/>
          </w:tcPr>
          <w:p w14:paraId="61D77AE1" w14:textId="2D8768C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2.74</w:t>
            </w:r>
          </w:p>
        </w:tc>
        <w:tc>
          <w:tcPr>
            <w:tcW w:w="1222" w:type="dxa"/>
            <w:noWrap/>
            <w:vAlign w:val="center"/>
          </w:tcPr>
          <w:p w14:paraId="2291FC88" w14:textId="0B2BF95E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72</w:t>
            </w:r>
          </w:p>
        </w:tc>
      </w:tr>
      <w:tr w:rsidR="008E0713" w:rsidRPr="00AC656B" w14:paraId="6513D61D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23BC14CF" w14:textId="69E2D13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0FD1">
              <w:rPr>
                <w:rFonts w:ascii="Arial" w:hAnsi="Arial" w:cs="Arial"/>
                <w:sz w:val="18"/>
                <w:szCs w:val="18"/>
              </w:rPr>
              <w:t>5-min Apgar score &lt;7</w:t>
            </w:r>
          </w:p>
        </w:tc>
        <w:tc>
          <w:tcPr>
            <w:tcW w:w="2969" w:type="dxa"/>
            <w:vAlign w:val="center"/>
          </w:tcPr>
          <w:p w14:paraId="017705BF" w14:textId="673922F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Prepregnancy</w:t>
            </w:r>
            <w:proofErr w:type="spellEnd"/>
            <w:r w:rsidRPr="001A7B6B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 xml:space="preserve"> BMI 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(kg/m</w:t>
            </w:r>
            <w:r w:rsidRPr="001A7B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A7B6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7" w:type="dxa"/>
            <w:vAlign w:val="center"/>
          </w:tcPr>
          <w:p w14:paraId="4E241ADF" w14:textId="15FF1F8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17" w:type="dxa"/>
            <w:vAlign w:val="center"/>
          </w:tcPr>
          <w:p w14:paraId="5A27B67A" w14:textId="7768F739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17" w:type="dxa"/>
            <w:vAlign w:val="center"/>
          </w:tcPr>
          <w:p w14:paraId="409046FA" w14:textId="10E1319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222" w:type="dxa"/>
            <w:noWrap/>
            <w:vAlign w:val="center"/>
          </w:tcPr>
          <w:p w14:paraId="79FFCACB" w14:textId="2A38D05E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7B6B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</w:tr>
      <w:tr w:rsidR="008E0713" w:rsidRPr="00BA5E4E" w14:paraId="639545F0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54B5B56A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59FD873C" w14:textId="632F43DC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Gestational weight gain (kg)</w:t>
            </w:r>
          </w:p>
        </w:tc>
        <w:tc>
          <w:tcPr>
            <w:tcW w:w="917" w:type="dxa"/>
            <w:vAlign w:val="center"/>
          </w:tcPr>
          <w:p w14:paraId="6E39FFEE" w14:textId="49A38AFD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917" w:type="dxa"/>
            <w:vAlign w:val="center"/>
          </w:tcPr>
          <w:p w14:paraId="421C4652" w14:textId="3E52F44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17" w:type="dxa"/>
            <w:vAlign w:val="center"/>
          </w:tcPr>
          <w:p w14:paraId="51C2912E" w14:textId="74E609D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222" w:type="dxa"/>
            <w:noWrap/>
            <w:vAlign w:val="center"/>
          </w:tcPr>
          <w:p w14:paraId="30485FF0" w14:textId="4DC25FF9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670</w:t>
            </w:r>
          </w:p>
        </w:tc>
      </w:tr>
      <w:tr w:rsidR="008E0713" w:rsidRPr="00AC656B" w14:paraId="2FD5A3F8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7EE0CFBC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118E6C3D" w14:textId="609E5D72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Excess weight gain </w:t>
            </w:r>
            <w:r w:rsidRPr="00F24F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vAlign w:val="center"/>
          </w:tcPr>
          <w:p w14:paraId="1FDB2D43" w14:textId="3D11AD4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917" w:type="dxa"/>
            <w:vAlign w:val="center"/>
          </w:tcPr>
          <w:p w14:paraId="366439A8" w14:textId="4C01676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17" w:type="dxa"/>
            <w:vAlign w:val="center"/>
          </w:tcPr>
          <w:p w14:paraId="3E04C576" w14:textId="144D7D5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222" w:type="dxa"/>
            <w:noWrap/>
            <w:vAlign w:val="center"/>
          </w:tcPr>
          <w:p w14:paraId="58181B21" w14:textId="5BC59BF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416</w:t>
            </w:r>
          </w:p>
        </w:tc>
      </w:tr>
      <w:tr w:rsidR="008E0713" w:rsidRPr="00BA5E4E" w14:paraId="3C101381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1D9C5D4D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12B4131E" w14:textId="773F4FA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Fasting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214E13FB" w14:textId="478305B1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917" w:type="dxa"/>
            <w:vAlign w:val="center"/>
          </w:tcPr>
          <w:p w14:paraId="4B6152DC" w14:textId="2F3E995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17" w:type="dxa"/>
            <w:vAlign w:val="center"/>
          </w:tcPr>
          <w:p w14:paraId="6FB4911E" w14:textId="7785CDF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1222" w:type="dxa"/>
            <w:noWrap/>
            <w:vAlign w:val="center"/>
          </w:tcPr>
          <w:p w14:paraId="7D302BDF" w14:textId="0D34E95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F7F">
              <w:rPr>
                <w:rFonts w:ascii="Arial" w:hAnsi="Arial" w:cs="Arial"/>
                <w:sz w:val="18"/>
                <w:szCs w:val="18"/>
              </w:rPr>
              <w:t>0.966</w:t>
            </w:r>
          </w:p>
        </w:tc>
      </w:tr>
      <w:tr w:rsidR="008E0713" w:rsidRPr="00AC656B" w14:paraId="1F4793ED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00274EF7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9" w:type="dxa"/>
            <w:vAlign w:val="center"/>
          </w:tcPr>
          <w:p w14:paraId="7F0D021D" w14:textId="6EF84E9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1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31170F12" w14:textId="7968FDD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17" w:type="dxa"/>
            <w:vAlign w:val="center"/>
          </w:tcPr>
          <w:p w14:paraId="5CA9E30E" w14:textId="4C12450D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917" w:type="dxa"/>
            <w:vAlign w:val="center"/>
          </w:tcPr>
          <w:p w14:paraId="7C786ECB" w14:textId="44C92D2A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222" w:type="dxa"/>
            <w:noWrap/>
            <w:vAlign w:val="center"/>
          </w:tcPr>
          <w:p w14:paraId="333F525D" w14:textId="02BF1748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964</w:t>
            </w:r>
          </w:p>
        </w:tc>
      </w:tr>
      <w:tr w:rsidR="008E0713" w:rsidRPr="00AC656B" w14:paraId="07D965A4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04233D55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56F4A531" w14:textId="53EAB62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2-hou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GTT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 glucose (</w:t>
            </w:r>
            <w:proofErr w:type="spellStart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mmol</w:t>
            </w:r>
            <w:proofErr w:type="spellEnd"/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/l)</w:t>
            </w:r>
          </w:p>
        </w:tc>
        <w:tc>
          <w:tcPr>
            <w:tcW w:w="917" w:type="dxa"/>
            <w:vAlign w:val="center"/>
          </w:tcPr>
          <w:p w14:paraId="0272354D" w14:textId="29FFA0F6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12</w:t>
            </w:r>
          </w:p>
        </w:tc>
        <w:tc>
          <w:tcPr>
            <w:tcW w:w="917" w:type="dxa"/>
            <w:vAlign w:val="center"/>
          </w:tcPr>
          <w:p w14:paraId="72737F0C" w14:textId="08B7A3CE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</w:p>
        </w:tc>
        <w:tc>
          <w:tcPr>
            <w:tcW w:w="917" w:type="dxa"/>
            <w:vAlign w:val="center"/>
          </w:tcPr>
          <w:p w14:paraId="53DDD26B" w14:textId="33C51AF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222" w:type="dxa"/>
            <w:noWrap/>
            <w:vAlign w:val="center"/>
          </w:tcPr>
          <w:p w14:paraId="7FDE225E" w14:textId="4460EB0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553</w:t>
            </w:r>
          </w:p>
        </w:tc>
      </w:tr>
      <w:tr w:rsidR="008E0713" w:rsidRPr="00AC656B" w14:paraId="393352DE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450DB42F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39C6598C" w14:textId="46F0072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A1c at the 1st GDM booking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17" w:type="dxa"/>
            <w:vAlign w:val="center"/>
          </w:tcPr>
          <w:p w14:paraId="09662DF9" w14:textId="10F14B0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917" w:type="dxa"/>
            <w:vAlign w:val="center"/>
          </w:tcPr>
          <w:p w14:paraId="2FFE6254" w14:textId="330D432B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17" w:type="dxa"/>
            <w:vAlign w:val="center"/>
          </w:tcPr>
          <w:p w14:paraId="4D0F052F" w14:textId="02C6FF9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5.28</w:t>
            </w:r>
          </w:p>
        </w:tc>
        <w:tc>
          <w:tcPr>
            <w:tcW w:w="1222" w:type="dxa"/>
            <w:noWrap/>
            <w:vAlign w:val="center"/>
          </w:tcPr>
          <w:p w14:paraId="5446BFA7" w14:textId="6D1F3C2E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09</w:t>
            </w:r>
          </w:p>
        </w:tc>
      </w:tr>
      <w:tr w:rsidR="008E0713" w:rsidRPr="00AC656B" w14:paraId="0D77D482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3BCC4F2E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28067CCA" w14:textId="014E1E43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Hb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A1c at the end of pregnancy (%</w:t>
            </w:r>
            <w:r w:rsidR="00636541"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/</w:t>
            </w:r>
            <w:r w:rsidR="00636541">
              <w:rPr>
                <w:rFonts w:ascii="Arial" w:hAnsi="Arial" w:cs="Arial"/>
                <w:sz w:val="18"/>
                <w:szCs w:val="18"/>
                <w:lang w:val="en-US"/>
              </w:rPr>
              <w:t>mmol/mol</w:t>
            </w:r>
            <w:r>
              <w:rPr>
                <w:rFonts w:ascii="Arial" w:eastAsia="Arial" w:hAnsi="Arial" w:cs="Arial"/>
                <w:sz w:val="18"/>
                <w:szCs w:val="18"/>
                <w:lang w:val="en-US" w:eastAsia="fr-FR"/>
              </w:rPr>
              <w:t>)</w:t>
            </w:r>
            <w:r w:rsidRPr="00F24F7F">
              <w:rPr>
                <w:rFonts w:ascii="Arial" w:eastAsia="Arial" w:hAnsi="Arial" w:cs="Arial"/>
                <w:sz w:val="18"/>
                <w:szCs w:val="18"/>
                <w:vertAlign w:val="superscript"/>
                <w:lang w:val="en-US" w:eastAsia="fr-FR"/>
              </w:rPr>
              <w:t>3</w:t>
            </w:r>
          </w:p>
        </w:tc>
        <w:tc>
          <w:tcPr>
            <w:tcW w:w="917" w:type="dxa"/>
            <w:vAlign w:val="center"/>
          </w:tcPr>
          <w:p w14:paraId="1BEE2C80" w14:textId="77AADD0A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917" w:type="dxa"/>
            <w:vAlign w:val="center"/>
          </w:tcPr>
          <w:p w14:paraId="1B2DD92F" w14:textId="53CBFAF0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17" w:type="dxa"/>
            <w:vAlign w:val="center"/>
          </w:tcPr>
          <w:p w14:paraId="48F199C5" w14:textId="3297421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9.89</w:t>
            </w:r>
          </w:p>
        </w:tc>
        <w:tc>
          <w:tcPr>
            <w:tcW w:w="1222" w:type="dxa"/>
            <w:noWrap/>
            <w:vAlign w:val="center"/>
          </w:tcPr>
          <w:p w14:paraId="77A4EF28" w14:textId="02E8D833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476</w:t>
            </w:r>
          </w:p>
        </w:tc>
      </w:tr>
      <w:tr w:rsidR="008E0713" w:rsidRPr="00AC656B" w14:paraId="053100FF" w14:textId="77777777" w:rsidTr="008E0713">
        <w:trPr>
          <w:trHeight w:val="300"/>
        </w:trPr>
        <w:tc>
          <w:tcPr>
            <w:tcW w:w="2130" w:type="dxa"/>
            <w:vAlign w:val="center"/>
          </w:tcPr>
          <w:p w14:paraId="6D3E7B5A" w14:textId="77777777" w:rsidR="008E0713" w:rsidRPr="008B0FD1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  <w:vAlign w:val="center"/>
          </w:tcPr>
          <w:p w14:paraId="110F2CF3" w14:textId="3673BA34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Mater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 xml:space="preserve">treatment requirement </w:t>
            </w:r>
          </w:p>
        </w:tc>
        <w:tc>
          <w:tcPr>
            <w:tcW w:w="917" w:type="dxa"/>
            <w:vAlign w:val="center"/>
          </w:tcPr>
          <w:p w14:paraId="0E3C267F" w14:textId="0B8EEFA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917" w:type="dxa"/>
            <w:vAlign w:val="center"/>
          </w:tcPr>
          <w:p w14:paraId="349D7CCD" w14:textId="587E2F3F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17" w:type="dxa"/>
            <w:vAlign w:val="center"/>
          </w:tcPr>
          <w:p w14:paraId="18C993D3" w14:textId="676F7F17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4.15</w:t>
            </w:r>
          </w:p>
        </w:tc>
        <w:tc>
          <w:tcPr>
            <w:tcW w:w="1222" w:type="dxa"/>
            <w:noWrap/>
            <w:vAlign w:val="center"/>
          </w:tcPr>
          <w:p w14:paraId="0838C6D8" w14:textId="63848685" w:rsidR="008E0713" w:rsidRPr="00F24F7F" w:rsidRDefault="008E0713" w:rsidP="008E07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F7F">
              <w:rPr>
                <w:rFonts w:ascii="Arial" w:hAnsi="Arial" w:cs="Arial"/>
                <w:sz w:val="18"/>
                <w:szCs w:val="18"/>
                <w:lang w:val="en-US"/>
              </w:rPr>
              <w:t>0.771</w:t>
            </w:r>
          </w:p>
        </w:tc>
      </w:tr>
    </w:tbl>
    <w:p w14:paraId="59FCAF9B" w14:textId="77777777" w:rsidR="002254DB" w:rsidRPr="002254DB" w:rsidRDefault="002254DB">
      <w:pPr>
        <w:rPr>
          <w:lang w:val="en-US"/>
        </w:rPr>
      </w:pPr>
    </w:p>
    <w:p w14:paraId="349FF02B" w14:textId="0DB5C225" w:rsidR="000018D1" w:rsidRDefault="000018D1" w:rsidP="000018D1">
      <w:pPr>
        <w:rPr>
          <w:rFonts w:ascii="Arial" w:eastAsia="Arial" w:hAnsi="Arial" w:cs="Arial"/>
          <w:sz w:val="18"/>
          <w:szCs w:val="18"/>
          <w:lang w:val="en-US"/>
        </w:rPr>
      </w:pPr>
      <w:r w:rsidRPr="00912F8D">
        <w:rPr>
          <w:rFonts w:ascii="Arial" w:eastAsia="Arial" w:hAnsi="Arial" w:cs="Arial"/>
          <w:sz w:val="18"/>
          <w:szCs w:val="18"/>
          <w:lang w:val="en-US"/>
        </w:rPr>
        <w:t>Abbreviations: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00087027">
        <w:rPr>
          <w:rFonts w:ascii="Arial" w:hAnsi="Arial" w:cs="Arial"/>
          <w:i/>
          <w:sz w:val="18"/>
          <w:szCs w:val="18"/>
          <w:lang w:val="en-US"/>
        </w:rPr>
        <w:t xml:space="preserve">CI </w:t>
      </w:r>
      <w:r>
        <w:rPr>
          <w:rFonts w:ascii="Arial" w:hAnsi="Arial" w:cs="Arial"/>
          <w:sz w:val="18"/>
          <w:szCs w:val="18"/>
          <w:lang w:val="en-US"/>
        </w:rPr>
        <w:t xml:space="preserve">confidence interval, </w:t>
      </w:r>
      <w:r w:rsidRPr="00912F8D">
        <w:rPr>
          <w:rFonts w:ascii="Arial" w:eastAsia="Arial" w:hAnsi="Arial" w:cs="Arial"/>
          <w:i/>
          <w:sz w:val="18"/>
          <w:szCs w:val="18"/>
          <w:lang w:val="en-US"/>
        </w:rPr>
        <w:t>BMI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14065626">
        <w:rPr>
          <w:rFonts w:ascii="Arial" w:eastAsia="Arial" w:hAnsi="Arial" w:cs="Arial"/>
          <w:sz w:val="18"/>
          <w:szCs w:val="18"/>
          <w:lang w:val="en-US"/>
        </w:rPr>
        <w:t>body mass index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r w:rsidRPr="00912F8D">
        <w:rPr>
          <w:rFonts w:ascii="Arial" w:hAnsi="Arial" w:cs="Arial"/>
          <w:i/>
          <w:sz w:val="18"/>
          <w:szCs w:val="18"/>
          <w:lang w:val="en-US"/>
        </w:rPr>
        <w:t>GDM</w:t>
      </w:r>
      <w:r>
        <w:rPr>
          <w:rFonts w:ascii="Arial" w:hAnsi="Arial" w:cs="Arial"/>
          <w:sz w:val="18"/>
          <w:szCs w:val="18"/>
          <w:lang w:val="en-US"/>
        </w:rPr>
        <w:t xml:space="preserve"> gestational diabetes mellitus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proofErr w:type="spellStart"/>
      <w:r>
        <w:rPr>
          <w:rFonts w:ascii="Arial" w:eastAsia="Arial" w:hAnsi="Arial" w:cs="Arial"/>
          <w:sz w:val="18"/>
          <w:szCs w:val="18"/>
          <w:lang w:val="en-US"/>
        </w:rPr>
        <w:t>o</w:t>
      </w:r>
      <w:r w:rsidRPr="00912F8D">
        <w:rPr>
          <w:rFonts w:ascii="Arial" w:eastAsia="Arial" w:hAnsi="Arial" w:cs="Arial"/>
          <w:i/>
          <w:sz w:val="18"/>
          <w:szCs w:val="18"/>
          <w:lang w:val="en-US"/>
        </w:rPr>
        <w:t>GTT</w:t>
      </w:r>
      <w:proofErr w:type="spellEnd"/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14065626">
        <w:rPr>
          <w:rFonts w:ascii="Arial" w:eastAsia="Arial" w:hAnsi="Arial" w:cs="Arial"/>
          <w:sz w:val="18"/>
          <w:szCs w:val="18"/>
          <w:lang w:val="en-US"/>
        </w:rPr>
        <w:t>oral glucose tolerance test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r w:rsidRPr="00912F8D">
        <w:rPr>
          <w:rFonts w:ascii="Arial" w:hAnsi="Arial" w:cs="Arial"/>
          <w:i/>
          <w:sz w:val="18"/>
          <w:szCs w:val="18"/>
          <w:lang w:val="en-US"/>
        </w:rPr>
        <w:t xml:space="preserve">HbA1c </w:t>
      </w:r>
      <w:r>
        <w:rPr>
          <w:rFonts w:ascii="Arial" w:hAnsi="Arial" w:cs="Arial"/>
          <w:sz w:val="18"/>
          <w:szCs w:val="18"/>
          <w:lang w:val="en-US"/>
        </w:rPr>
        <w:t>glycated hemoglobin,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00912F8D">
        <w:rPr>
          <w:rFonts w:ascii="Arial" w:eastAsia="Arial" w:hAnsi="Arial" w:cs="Arial"/>
          <w:i/>
          <w:sz w:val="18"/>
          <w:szCs w:val="18"/>
          <w:lang w:val="en-US"/>
        </w:rPr>
        <w:t>LGA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14065626">
        <w:rPr>
          <w:rFonts w:ascii="Arial" w:eastAsia="Arial" w:hAnsi="Arial" w:cs="Arial"/>
          <w:sz w:val="18"/>
          <w:szCs w:val="18"/>
          <w:lang w:val="en-US"/>
        </w:rPr>
        <w:t>Large for gestational age</w:t>
      </w:r>
      <w:r>
        <w:rPr>
          <w:rFonts w:ascii="Arial" w:eastAsia="Arial" w:hAnsi="Arial" w:cs="Arial"/>
          <w:sz w:val="18"/>
          <w:szCs w:val="18"/>
          <w:lang w:val="en-US"/>
        </w:rPr>
        <w:t xml:space="preserve">, </w:t>
      </w:r>
      <w:r w:rsidRPr="00912F8D">
        <w:rPr>
          <w:rFonts w:ascii="Arial" w:eastAsia="Arial" w:hAnsi="Arial" w:cs="Arial"/>
          <w:i/>
          <w:sz w:val="18"/>
          <w:szCs w:val="18"/>
          <w:lang w:val="en-US"/>
        </w:rPr>
        <w:t>SGA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 w:rsidRPr="00C058EE">
        <w:rPr>
          <w:rFonts w:ascii="Arial" w:eastAsia="Arial" w:hAnsi="Arial" w:cs="Arial"/>
          <w:sz w:val="18"/>
          <w:szCs w:val="18"/>
          <w:lang w:val="en-US"/>
        </w:rPr>
        <w:t>Small for gestational age</w:t>
      </w:r>
      <w:r>
        <w:rPr>
          <w:rFonts w:ascii="Arial" w:eastAsia="Arial" w:hAnsi="Arial" w:cs="Arial"/>
          <w:sz w:val="18"/>
          <w:szCs w:val="18"/>
          <w:lang w:val="en-US"/>
        </w:rPr>
        <w:t>,</w:t>
      </w:r>
      <w:r w:rsidRPr="00C058EE">
        <w:rPr>
          <w:rFonts w:ascii="Arial" w:eastAsia="Arial" w:hAnsi="Arial" w:cs="Arial"/>
          <w:sz w:val="18"/>
          <w:szCs w:val="18"/>
          <w:lang w:val="en-US"/>
        </w:rPr>
        <w:t xml:space="preserve"> </w:t>
      </w:r>
    </w:p>
    <w:p w14:paraId="14A49763" w14:textId="77777777" w:rsidR="004C398D" w:rsidRPr="0071528F" w:rsidRDefault="004C398D" w:rsidP="004C398D">
      <w:pPr>
        <w:rPr>
          <w:rFonts w:ascii="Arial" w:eastAsia="Arial" w:hAnsi="Arial" w:cs="Arial"/>
          <w:sz w:val="18"/>
          <w:szCs w:val="18"/>
          <w:lang w:val="en-US"/>
        </w:rPr>
      </w:pPr>
      <w:r w:rsidRPr="009C189F">
        <w:rPr>
          <w:rFonts w:ascii="Arial" w:eastAsia="Arial" w:hAnsi="Arial" w:cs="Arial"/>
          <w:sz w:val="18"/>
          <w:szCs w:val="18"/>
          <w:vertAlign w:val="superscript"/>
          <w:lang w:val="en-US"/>
        </w:rPr>
        <w:t>1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according to the </w:t>
      </w:r>
      <w:r w:rsidRPr="14065626">
        <w:rPr>
          <w:rFonts w:ascii="Arial" w:eastAsia="Arial" w:hAnsi="Arial" w:cs="Arial"/>
          <w:sz w:val="18"/>
          <w:szCs w:val="18"/>
          <w:lang w:val="en-US"/>
        </w:rPr>
        <w:t xml:space="preserve">Institute of </w:t>
      </w:r>
      <w:r>
        <w:rPr>
          <w:rFonts w:ascii="Arial" w:eastAsia="Arial" w:hAnsi="Arial" w:cs="Arial"/>
          <w:sz w:val="18"/>
          <w:szCs w:val="18"/>
          <w:lang w:val="en-US"/>
        </w:rPr>
        <w:t>M</w:t>
      </w:r>
      <w:r w:rsidRPr="14065626">
        <w:rPr>
          <w:rFonts w:ascii="Arial" w:eastAsia="Arial" w:hAnsi="Arial" w:cs="Arial"/>
          <w:sz w:val="18"/>
          <w:szCs w:val="18"/>
          <w:lang w:val="en-US"/>
        </w:rPr>
        <w:t>edicine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2009 guidelines </w:t>
      </w:r>
      <w:r w:rsidRPr="0071528F">
        <w:rPr>
          <w:rFonts w:ascii="Arial" w:eastAsia="Arial" w:hAnsi="Arial" w:cs="Arial"/>
          <w:sz w:val="18"/>
          <w:szCs w:val="18"/>
          <w:lang w:val="en-US"/>
        </w:rPr>
        <w:t>[</w:t>
      </w:r>
      <w:r>
        <w:rPr>
          <w:rFonts w:ascii="Arial" w:eastAsia="Arial" w:hAnsi="Arial" w:cs="Arial"/>
          <w:sz w:val="18"/>
          <w:szCs w:val="18"/>
          <w:lang w:val="en-US"/>
        </w:rPr>
        <w:t>13</w:t>
      </w:r>
      <w:r w:rsidRPr="0071528F">
        <w:rPr>
          <w:rFonts w:ascii="Arial" w:eastAsia="Arial" w:hAnsi="Arial" w:cs="Arial"/>
          <w:sz w:val="18"/>
          <w:szCs w:val="18"/>
          <w:lang w:val="en-US"/>
        </w:rPr>
        <w:t xml:space="preserve">] </w:t>
      </w:r>
    </w:p>
    <w:p w14:paraId="09507707" w14:textId="77777777" w:rsidR="004C398D" w:rsidRDefault="004C398D" w:rsidP="004C398D">
      <w:pPr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>2</w:t>
      </w:r>
      <w:r w:rsidRPr="00C058EE">
        <w:rPr>
          <w:rFonts w:ascii="Arial" w:hAnsi="Arial" w:cs="Arial"/>
          <w:sz w:val="18"/>
          <w:vertAlign w:val="superscript"/>
          <w:lang w:val="en-US"/>
        </w:rPr>
        <w:t xml:space="preserve"> </w:t>
      </w:r>
      <w:r w:rsidRPr="00C058EE">
        <w:rPr>
          <w:rFonts w:ascii="Arial" w:hAnsi="Arial" w:cs="Arial"/>
          <w:sz w:val="18"/>
          <w:lang w:val="en-US"/>
        </w:rPr>
        <w:t>birth weight ≥4000gr</w:t>
      </w:r>
    </w:p>
    <w:p w14:paraId="6EF2F4A6" w14:textId="77777777" w:rsidR="004C398D" w:rsidRDefault="004C398D" w:rsidP="004C398D">
      <w:pPr>
        <w:rPr>
          <w:rFonts w:ascii="Arial" w:eastAsia="Arial" w:hAnsi="Arial" w:cs="Arial"/>
          <w:sz w:val="18"/>
          <w:szCs w:val="18"/>
          <w:lang w:val="en-US"/>
        </w:rPr>
      </w:pPr>
      <w:r>
        <w:rPr>
          <w:rFonts w:ascii="Arial" w:eastAsia="Arial" w:hAnsi="Arial" w:cs="Arial"/>
          <w:sz w:val="18"/>
          <w:szCs w:val="18"/>
          <w:vertAlign w:val="superscript"/>
          <w:lang w:val="en-US"/>
        </w:rPr>
        <w:t>3</w:t>
      </w:r>
      <w:r w:rsidRPr="00C058EE">
        <w:rPr>
          <w:rFonts w:ascii="Arial" w:eastAsia="Arial" w:hAnsi="Arial" w:cs="Arial"/>
          <w:sz w:val="18"/>
          <w:szCs w:val="18"/>
          <w:lang w:val="en-US"/>
        </w:rPr>
        <w:t xml:space="preserve"> this corresponds to the last visit at the GDM clinic</w:t>
      </w:r>
    </w:p>
    <w:p w14:paraId="79A06B7A" w14:textId="77777777" w:rsidR="004C398D" w:rsidRPr="00003086" w:rsidRDefault="004C398D" w:rsidP="004C398D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14065626">
        <w:rPr>
          <w:rFonts w:ascii="Arial" w:eastAsia="Arial" w:hAnsi="Arial" w:cs="Arial"/>
          <w:sz w:val="18"/>
          <w:szCs w:val="18"/>
          <w:lang w:val="en-US"/>
        </w:rPr>
        <w:t>LGA</w:t>
      </w:r>
      <w:r>
        <w:rPr>
          <w:rFonts w:ascii="Arial" w:eastAsia="Arial" w:hAnsi="Arial" w:cs="Arial"/>
          <w:sz w:val="18"/>
          <w:szCs w:val="18"/>
          <w:lang w:val="en-US"/>
        </w:rPr>
        <w:t xml:space="preserve">: </w:t>
      </w:r>
      <w:bookmarkStart w:id="1" w:name="_Hlk532153758"/>
      <w:r w:rsidRPr="00C058EE">
        <w:rPr>
          <w:rFonts w:ascii="Arial" w:hAnsi="Arial" w:cs="Arial"/>
          <w:sz w:val="18"/>
          <w:lang w:val="en-US"/>
        </w:rPr>
        <w:t xml:space="preserve">birth weight </w:t>
      </w:r>
      <w:r w:rsidRPr="00C058EE">
        <w:rPr>
          <w:rFonts w:ascii="Arial" w:hAnsi="Arial" w:cs="Arial"/>
          <w:sz w:val="18"/>
          <w:szCs w:val="18"/>
          <w:lang w:val="en-US"/>
        </w:rPr>
        <w:t>&gt;90th percentile for sex and gestational age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C058EE">
        <w:rPr>
          <w:rFonts w:ascii="Arial" w:hAnsi="Arial" w:cs="Arial"/>
          <w:sz w:val="18"/>
          <w:szCs w:val="18"/>
          <w:lang w:val="en-US"/>
        </w:rPr>
        <w:t>using the Intergrowth 21</w:t>
      </w:r>
      <w:r w:rsidRPr="00C058EE">
        <w:rPr>
          <w:rFonts w:ascii="Arial" w:hAnsi="Arial" w:cs="Arial"/>
          <w:sz w:val="18"/>
          <w:szCs w:val="18"/>
          <w:vertAlign w:val="superscript"/>
          <w:lang w:val="en-US"/>
        </w:rPr>
        <w:t>st</w:t>
      </w:r>
      <w:r w:rsidRPr="00C058EE">
        <w:rPr>
          <w:rFonts w:ascii="Arial" w:hAnsi="Arial" w:cs="Arial"/>
          <w:sz w:val="18"/>
          <w:szCs w:val="18"/>
          <w:lang w:val="en-US"/>
        </w:rPr>
        <w:t xml:space="preserve"> newborn size application tool </w:t>
      </w:r>
      <w:r w:rsidRPr="0071528F">
        <w:rPr>
          <w:rFonts w:ascii="Arial" w:hAnsi="Arial" w:cs="Arial"/>
          <w:sz w:val="18"/>
          <w:szCs w:val="18"/>
          <w:lang w:val="en-US"/>
        </w:rPr>
        <w:t>[</w:t>
      </w:r>
      <w:r>
        <w:rPr>
          <w:rFonts w:ascii="Arial" w:hAnsi="Arial" w:cs="Arial"/>
          <w:sz w:val="18"/>
          <w:szCs w:val="18"/>
          <w:lang w:val="en-US"/>
        </w:rPr>
        <w:t>30</w:t>
      </w:r>
      <w:r w:rsidRPr="0071528F">
        <w:rPr>
          <w:rFonts w:ascii="Arial" w:hAnsi="Arial" w:cs="Arial"/>
          <w:sz w:val="18"/>
          <w:szCs w:val="18"/>
          <w:lang w:val="en-US"/>
        </w:rPr>
        <w:t>]</w:t>
      </w:r>
    </w:p>
    <w:bookmarkEnd w:id="1"/>
    <w:p w14:paraId="1A482C2C" w14:textId="77777777" w:rsidR="004C398D" w:rsidRPr="00ED5C35" w:rsidRDefault="004C398D" w:rsidP="004C398D">
      <w:pPr>
        <w:rPr>
          <w:rFonts w:ascii="Arial" w:eastAsia="Arial" w:hAnsi="Arial" w:cs="Arial"/>
          <w:sz w:val="18"/>
          <w:szCs w:val="18"/>
          <w:vertAlign w:val="superscript"/>
          <w:lang w:val="en-US"/>
        </w:rPr>
      </w:pPr>
      <w:r>
        <w:rPr>
          <w:rFonts w:ascii="Arial" w:eastAsia="Arial" w:hAnsi="Arial" w:cs="Arial"/>
          <w:sz w:val="18"/>
          <w:szCs w:val="18"/>
          <w:vertAlign w:val="superscript"/>
          <w:lang w:val="en-US"/>
        </w:rPr>
        <w:t xml:space="preserve">5 </w:t>
      </w:r>
      <w:r w:rsidRPr="00C058EE">
        <w:rPr>
          <w:rFonts w:ascii="Arial" w:eastAsia="Arial" w:hAnsi="Arial" w:cs="Arial"/>
          <w:sz w:val="18"/>
          <w:szCs w:val="18"/>
          <w:lang w:val="en-US"/>
        </w:rPr>
        <w:t>SGA</w:t>
      </w:r>
      <w:r>
        <w:rPr>
          <w:rFonts w:ascii="Arial" w:eastAsia="Arial" w:hAnsi="Arial" w:cs="Arial"/>
          <w:sz w:val="18"/>
          <w:szCs w:val="18"/>
          <w:lang w:val="en-US"/>
        </w:rPr>
        <w:t>:</w:t>
      </w:r>
      <w:r w:rsidRPr="00ED5C35">
        <w:rPr>
          <w:rFonts w:ascii="Arial" w:hAnsi="Arial" w:cs="Arial"/>
          <w:sz w:val="18"/>
          <w:lang w:val="en-US"/>
        </w:rPr>
        <w:t xml:space="preserve"> </w:t>
      </w:r>
      <w:r w:rsidRPr="00C058EE">
        <w:rPr>
          <w:rFonts w:ascii="Arial" w:hAnsi="Arial" w:cs="Arial"/>
          <w:sz w:val="18"/>
          <w:lang w:val="en-US"/>
        </w:rPr>
        <w:t>birth weight</w:t>
      </w:r>
      <w:r>
        <w:rPr>
          <w:rFonts w:ascii="Arial" w:eastAsia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&lt;10</w:t>
      </w:r>
      <w:r w:rsidRPr="00C058EE">
        <w:rPr>
          <w:rFonts w:ascii="Arial" w:hAnsi="Arial" w:cs="Arial"/>
          <w:sz w:val="18"/>
          <w:szCs w:val="18"/>
          <w:lang w:val="en-US"/>
        </w:rPr>
        <w:t>th percentile for sex and gestational age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C058EE">
        <w:rPr>
          <w:rFonts w:ascii="Arial" w:hAnsi="Arial" w:cs="Arial"/>
          <w:sz w:val="18"/>
          <w:szCs w:val="18"/>
          <w:lang w:val="en-US"/>
        </w:rPr>
        <w:t>using the Intergrowth 21</w:t>
      </w:r>
      <w:r w:rsidRPr="00C058EE">
        <w:rPr>
          <w:rFonts w:ascii="Arial" w:hAnsi="Arial" w:cs="Arial"/>
          <w:sz w:val="18"/>
          <w:szCs w:val="18"/>
          <w:vertAlign w:val="superscript"/>
          <w:lang w:val="en-US"/>
        </w:rPr>
        <w:t>st</w:t>
      </w:r>
      <w:r w:rsidRPr="00C058EE">
        <w:rPr>
          <w:rFonts w:ascii="Arial" w:hAnsi="Arial" w:cs="Arial"/>
          <w:sz w:val="18"/>
          <w:szCs w:val="18"/>
          <w:lang w:val="en-US"/>
        </w:rPr>
        <w:t xml:space="preserve"> newborn size application tool </w:t>
      </w:r>
      <w:r w:rsidRPr="0071528F">
        <w:rPr>
          <w:rFonts w:ascii="Arial" w:hAnsi="Arial" w:cs="Arial"/>
          <w:sz w:val="18"/>
          <w:szCs w:val="18"/>
          <w:lang w:val="en-US"/>
        </w:rPr>
        <w:t>[</w:t>
      </w:r>
      <w:r>
        <w:rPr>
          <w:rFonts w:ascii="Arial" w:hAnsi="Arial" w:cs="Arial"/>
          <w:sz w:val="18"/>
          <w:szCs w:val="18"/>
          <w:lang w:val="en-US"/>
        </w:rPr>
        <w:t>30</w:t>
      </w:r>
      <w:r w:rsidRPr="0071528F">
        <w:rPr>
          <w:rFonts w:ascii="Arial" w:hAnsi="Arial" w:cs="Arial"/>
          <w:sz w:val="18"/>
          <w:szCs w:val="18"/>
          <w:lang w:val="en-US"/>
        </w:rPr>
        <w:t>]</w:t>
      </w:r>
    </w:p>
    <w:p w14:paraId="5DD34968" w14:textId="10E5C283" w:rsidR="004C398D" w:rsidRPr="00AD3E37" w:rsidRDefault="004C398D" w:rsidP="004C398D">
      <w:pPr>
        <w:rPr>
          <w:rFonts w:ascii="Arial" w:hAnsi="Arial" w:cs="Arial"/>
          <w:bCs/>
          <w:color w:val="000000"/>
          <w:sz w:val="14"/>
          <w:lang w:val="en-US"/>
        </w:rPr>
      </w:pPr>
      <w:r>
        <w:rPr>
          <w:rFonts w:ascii="Arial" w:hAnsi="Arial" w:cs="Arial"/>
          <w:sz w:val="18"/>
          <w:vertAlign w:val="superscript"/>
          <w:lang w:val="en-US"/>
        </w:rPr>
        <w:t>6</w:t>
      </w:r>
      <w:r>
        <w:rPr>
          <w:rFonts w:ascii="Arial" w:hAnsi="Arial" w:cs="Arial"/>
          <w:sz w:val="18"/>
          <w:lang w:val="en-US"/>
        </w:rPr>
        <w:t xml:space="preserve"> </w:t>
      </w:r>
      <w:r w:rsidRPr="00AD3E37">
        <w:rPr>
          <w:rFonts w:ascii="Arial" w:hAnsi="Arial" w:cs="Arial"/>
          <w:sz w:val="18"/>
          <w:lang w:val="en-US"/>
        </w:rPr>
        <w:t xml:space="preserve">capillary or venous glucose value </w:t>
      </w:r>
      <w:r w:rsidR="008E74A0">
        <w:rPr>
          <w:rFonts w:ascii="Arial" w:hAnsi="Arial" w:cs="Arial"/>
          <w:sz w:val="18"/>
          <w:lang w:val="en-US"/>
        </w:rPr>
        <w:t>≤</w:t>
      </w:r>
      <w:r w:rsidRPr="00AD3E37">
        <w:rPr>
          <w:rFonts w:ascii="Arial" w:hAnsi="Arial" w:cs="Arial"/>
          <w:sz w:val="18"/>
          <w:lang w:val="en-US"/>
        </w:rPr>
        <w:t xml:space="preserve"> 2.5 mmol/l.</w:t>
      </w:r>
    </w:p>
    <w:p w14:paraId="0DB4082E" w14:textId="7CF3BC22" w:rsidR="004C398D" w:rsidRPr="00C058EE" w:rsidRDefault="004C398D" w:rsidP="004C398D">
      <w:pPr>
        <w:rPr>
          <w:rFonts w:ascii="Arial" w:eastAsia="Arial" w:hAnsi="Arial" w:cs="Arial"/>
          <w:sz w:val="14"/>
          <w:szCs w:val="18"/>
          <w:lang w:val="en-US"/>
        </w:rPr>
      </w:pPr>
      <w:r>
        <w:rPr>
          <w:rFonts w:ascii="Arial" w:hAnsi="Arial" w:cs="Arial"/>
          <w:bCs/>
          <w:color w:val="000000"/>
          <w:sz w:val="18"/>
          <w:vertAlign w:val="superscript"/>
          <w:lang w:val="en-US"/>
        </w:rPr>
        <w:t xml:space="preserve">7 </w:t>
      </w:r>
      <w:r w:rsidRPr="00C058EE">
        <w:rPr>
          <w:rFonts w:ascii="Arial" w:hAnsi="Arial" w:cs="Arial"/>
          <w:bCs/>
          <w:color w:val="000000"/>
          <w:sz w:val="18"/>
          <w:lang w:val="en-US"/>
        </w:rPr>
        <w:t xml:space="preserve">gestational age </w:t>
      </w:r>
      <w:r w:rsidR="00EC3754">
        <w:rPr>
          <w:rFonts w:ascii="Arial" w:hAnsi="Arial" w:cs="Arial"/>
          <w:bCs/>
          <w:color w:val="000000"/>
          <w:sz w:val="18"/>
          <w:lang w:val="en-US"/>
        </w:rPr>
        <w:t>&lt;</w:t>
      </w:r>
      <w:r w:rsidRPr="00C058EE">
        <w:rPr>
          <w:rFonts w:ascii="Arial" w:hAnsi="Arial" w:cs="Arial"/>
          <w:bCs/>
          <w:color w:val="000000"/>
          <w:sz w:val="18"/>
          <w:lang w:val="en-US"/>
        </w:rPr>
        <w:t>37 weeks.</w:t>
      </w:r>
    </w:p>
    <w:p w14:paraId="7A404FAB" w14:textId="77777777" w:rsidR="009C3B80" w:rsidRPr="002254DB" w:rsidRDefault="009C3B80" w:rsidP="009C3B80">
      <w:pPr>
        <w:rPr>
          <w:lang w:val="en-US"/>
        </w:rPr>
      </w:pPr>
    </w:p>
    <w:p w14:paraId="103D4B89" w14:textId="77777777" w:rsidR="009C3B80" w:rsidRPr="00BE1DD2" w:rsidRDefault="009C3B80" w:rsidP="009C3B80">
      <w:pPr>
        <w:rPr>
          <w:rFonts w:ascii="Arial" w:hAnsi="Arial" w:cs="Arial"/>
          <w:sz w:val="18"/>
          <w:szCs w:val="18"/>
          <w:lang w:val="en-US"/>
        </w:rPr>
      </w:pPr>
    </w:p>
    <w:p w14:paraId="1A87765A" w14:textId="39278906" w:rsidR="009C3B80" w:rsidRPr="00BE1DD2" w:rsidRDefault="009C3B80" w:rsidP="009C3B80">
      <w:pPr>
        <w:rPr>
          <w:rFonts w:ascii="Arial" w:hAnsi="Arial" w:cs="Arial"/>
          <w:sz w:val="18"/>
          <w:szCs w:val="18"/>
          <w:lang w:val="en-US"/>
        </w:rPr>
      </w:pPr>
      <w:r w:rsidRPr="00BE1DD2">
        <w:rPr>
          <w:rFonts w:ascii="Arial" w:hAnsi="Arial" w:cs="Arial"/>
          <w:sz w:val="18"/>
          <w:szCs w:val="18"/>
          <w:lang w:val="en-US"/>
        </w:rPr>
        <w:t xml:space="preserve">Univariate logistic regression analyses adjusted for maternal age, neonatal sex and gestational age. This table shows the odds ratio for the presence (vs absence) of adverse neonatal and maternal outcomes. </w:t>
      </w:r>
    </w:p>
    <w:p w14:paraId="77A68F8F" w14:textId="77777777" w:rsidR="00BA5E4E" w:rsidRPr="00BA5E4E" w:rsidRDefault="00BA5E4E">
      <w:pPr>
        <w:rPr>
          <w:lang w:val="en-US"/>
        </w:rPr>
      </w:pPr>
    </w:p>
    <w:sectPr w:rsidR="00BA5E4E" w:rsidRPr="00BA5E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97F0F"/>
    <w:multiLevelType w:val="hybridMultilevel"/>
    <w:tmpl w:val="8B606028"/>
    <w:lvl w:ilvl="0" w:tplc="5232E09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0722E3"/>
    <w:multiLevelType w:val="hybridMultilevel"/>
    <w:tmpl w:val="408E172E"/>
    <w:lvl w:ilvl="0" w:tplc="91F84A56">
      <w:start w:val="1"/>
      <w:numFmt w:val="lowerLetter"/>
      <w:lvlText w:val="%1-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BA5E4E"/>
    <w:rsid w:val="000018D1"/>
    <w:rsid w:val="00003086"/>
    <w:rsid w:val="00017130"/>
    <w:rsid w:val="00033CFF"/>
    <w:rsid w:val="00082716"/>
    <w:rsid w:val="000B0D28"/>
    <w:rsid w:val="000B1330"/>
    <w:rsid w:val="000B3FD7"/>
    <w:rsid w:val="000D337E"/>
    <w:rsid w:val="00103FCA"/>
    <w:rsid w:val="00127645"/>
    <w:rsid w:val="00171E0F"/>
    <w:rsid w:val="00181A74"/>
    <w:rsid w:val="001826B0"/>
    <w:rsid w:val="00192804"/>
    <w:rsid w:val="001C5A01"/>
    <w:rsid w:val="001D2DA3"/>
    <w:rsid w:val="001D5FE8"/>
    <w:rsid w:val="00210978"/>
    <w:rsid w:val="002174CB"/>
    <w:rsid w:val="002254DB"/>
    <w:rsid w:val="0023312B"/>
    <w:rsid w:val="00254249"/>
    <w:rsid w:val="0025727F"/>
    <w:rsid w:val="002B2A19"/>
    <w:rsid w:val="002E608C"/>
    <w:rsid w:val="003716F3"/>
    <w:rsid w:val="0037490B"/>
    <w:rsid w:val="00375D72"/>
    <w:rsid w:val="00377D6A"/>
    <w:rsid w:val="00394D5F"/>
    <w:rsid w:val="003B295A"/>
    <w:rsid w:val="003D75F8"/>
    <w:rsid w:val="004243EA"/>
    <w:rsid w:val="004404C2"/>
    <w:rsid w:val="00447ECB"/>
    <w:rsid w:val="004510B3"/>
    <w:rsid w:val="00465B6C"/>
    <w:rsid w:val="00480ED8"/>
    <w:rsid w:val="004A78CE"/>
    <w:rsid w:val="004B15AB"/>
    <w:rsid w:val="004B3054"/>
    <w:rsid w:val="004C0752"/>
    <w:rsid w:val="004C398D"/>
    <w:rsid w:val="004E1126"/>
    <w:rsid w:val="004F04D9"/>
    <w:rsid w:val="0059309C"/>
    <w:rsid w:val="005B3063"/>
    <w:rsid w:val="005C12C7"/>
    <w:rsid w:val="005C2504"/>
    <w:rsid w:val="00606FA8"/>
    <w:rsid w:val="00636541"/>
    <w:rsid w:val="0069613E"/>
    <w:rsid w:val="006C717D"/>
    <w:rsid w:val="007337F6"/>
    <w:rsid w:val="007376A7"/>
    <w:rsid w:val="0078013F"/>
    <w:rsid w:val="007B2947"/>
    <w:rsid w:val="007B2B35"/>
    <w:rsid w:val="007E7E2F"/>
    <w:rsid w:val="007F2909"/>
    <w:rsid w:val="00824B58"/>
    <w:rsid w:val="00890DFA"/>
    <w:rsid w:val="008B0FD1"/>
    <w:rsid w:val="008E0713"/>
    <w:rsid w:val="008E38C8"/>
    <w:rsid w:val="008E74A0"/>
    <w:rsid w:val="008F61AC"/>
    <w:rsid w:val="009409BD"/>
    <w:rsid w:val="00971DDF"/>
    <w:rsid w:val="00976922"/>
    <w:rsid w:val="009A2BE8"/>
    <w:rsid w:val="009C189F"/>
    <w:rsid w:val="009C3B80"/>
    <w:rsid w:val="009C6D86"/>
    <w:rsid w:val="009E2796"/>
    <w:rsid w:val="009F6B08"/>
    <w:rsid w:val="00A016DA"/>
    <w:rsid w:val="00A04518"/>
    <w:rsid w:val="00A203AC"/>
    <w:rsid w:val="00A722D1"/>
    <w:rsid w:val="00A77DF4"/>
    <w:rsid w:val="00A8313B"/>
    <w:rsid w:val="00A97516"/>
    <w:rsid w:val="00AB4C35"/>
    <w:rsid w:val="00AC656B"/>
    <w:rsid w:val="00AD5935"/>
    <w:rsid w:val="00AE6D12"/>
    <w:rsid w:val="00B0234A"/>
    <w:rsid w:val="00B06A26"/>
    <w:rsid w:val="00B3129D"/>
    <w:rsid w:val="00B60105"/>
    <w:rsid w:val="00B75CBA"/>
    <w:rsid w:val="00B7750E"/>
    <w:rsid w:val="00BA2B2E"/>
    <w:rsid w:val="00BA5E4E"/>
    <w:rsid w:val="00BB04DB"/>
    <w:rsid w:val="00BD2AF8"/>
    <w:rsid w:val="00C14598"/>
    <w:rsid w:val="00C264F1"/>
    <w:rsid w:val="00C33FCA"/>
    <w:rsid w:val="00C72D7F"/>
    <w:rsid w:val="00CA20DE"/>
    <w:rsid w:val="00D327F4"/>
    <w:rsid w:val="00D614DE"/>
    <w:rsid w:val="00D8026D"/>
    <w:rsid w:val="00DA6BB4"/>
    <w:rsid w:val="00DB7159"/>
    <w:rsid w:val="00DE74C7"/>
    <w:rsid w:val="00DF5022"/>
    <w:rsid w:val="00E3661A"/>
    <w:rsid w:val="00E709EC"/>
    <w:rsid w:val="00EB5E6F"/>
    <w:rsid w:val="00EC3754"/>
    <w:rsid w:val="00ED5C35"/>
    <w:rsid w:val="00F15108"/>
    <w:rsid w:val="00F15988"/>
    <w:rsid w:val="00F24F7F"/>
    <w:rsid w:val="00F40C5A"/>
    <w:rsid w:val="00FA3E96"/>
    <w:rsid w:val="00FA7472"/>
    <w:rsid w:val="00FD3E17"/>
    <w:rsid w:val="00FD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D88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5E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E6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5E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E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1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6CD31-AF04-491F-8AC6-5EC186166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24</Words>
  <Characters>4944</Characters>
  <Application>Microsoft Office Word</Application>
  <DocSecurity>0</DocSecurity>
  <Lines>449</Lines>
  <Paragraphs>4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u Maria Christina</dc:creator>
  <cp:keywords/>
  <dc:description/>
  <cp:lastModifiedBy>MLAPINIG</cp:lastModifiedBy>
  <cp:revision>6</cp:revision>
  <dcterms:created xsi:type="dcterms:W3CDTF">2019-07-24T18:09:00Z</dcterms:created>
  <dcterms:modified xsi:type="dcterms:W3CDTF">2019-11-23T02:44:00Z</dcterms:modified>
</cp:coreProperties>
</file>